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D7331" w14:textId="39E14E62" w:rsidR="000C5ACB" w:rsidRPr="006D2FBF" w:rsidRDefault="006D2FBF" w:rsidP="006D2FBF">
      <w:pPr>
        <w:jc w:val="center"/>
        <w:rPr>
          <w:rFonts w:ascii="Times New Roman" w:hAnsi="Times New Roman" w:cs="Times New Roman"/>
          <w:b/>
        </w:rPr>
      </w:pPr>
      <w:r w:rsidRPr="006D2FBF">
        <w:rPr>
          <w:rFonts w:ascii="Times New Roman" w:hAnsi="Times New Roman" w:cs="Times New Roman"/>
          <w:b/>
        </w:rPr>
        <w:t>Supplementary data to:</w:t>
      </w:r>
    </w:p>
    <w:p w14:paraId="02052172" w14:textId="2A721654" w:rsidR="006D2FBF" w:rsidRDefault="006D2FBF" w:rsidP="006D2FBF">
      <w:pPr>
        <w:jc w:val="center"/>
        <w:rPr>
          <w:rFonts w:ascii="Times New Roman" w:hAnsi="Times New Roman" w:cs="Times New Roman"/>
        </w:rPr>
      </w:pPr>
      <w:r w:rsidRPr="006D2FBF">
        <w:rPr>
          <w:rFonts w:ascii="Times New Roman" w:hAnsi="Times New Roman" w:cs="Times New Roman"/>
        </w:rPr>
        <w:t>Real-world effectiveness of nirmatrelvir-ritonavir against severe outcomes of COVID-19 in Taiwan: A nationwide population-based cohort study</w:t>
      </w:r>
    </w:p>
    <w:p w14:paraId="75CF6729" w14:textId="77777777" w:rsidR="006D2FBF" w:rsidRDefault="006D2FBF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A81DC67" w14:textId="77777777" w:rsidR="006D2FBF" w:rsidRDefault="006D2FBF" w:rsidP="006D2FBF">
      <w:pPr>
        <w:rPr>
          <w:rFonts w:ascii="Times New Roman" w:hAnsi="Times New Roman" w:cs="Times New Roman"/>
          <w:b/>
        </w:rPr>
        <w:sectPr w:rsidR="006D2FBF">
          <w:pgSz w:w="11906" w:h="16838"/>
          <w:pgMar w:top="1440" w:right="1800" w:bottom="1440" w:left="1800" w:header="720" w:footer="720" w:gutter="0"/>
          <w:cols w:space="720"/>
          <w:docGrid w:type="lines" w:linePitch="360"/>
        </w:sectPr>
      </w:pPr>
    </w:p>
    <w:p w14:paraId="77EF17D4" w14:textId="40D56D7D" w:rsidR="006D2FBF" w:rsidRDefault="006D2FBF" w:rsidP="006D2FBF">
      <w:pPr>
        <w:rPr>
          <w:rFonts w:ascii="Times New Roman" w:hAnsi="Times New Roman" w:cs="Times New Roman"/>
          <w:bCs/>
        </w:rPr>
      </w:pPr>
      <w:r w:rsidRPr="006D2FBF">
        <w:rPr>
          <w:rFonts w:ascii="Times New Roman" w:hAnsi="Times New Roman" w:cs="Times New Roman" w:hint="eastAsia"/>
          <w:b/>
        </w:rPr>
        <w:lastRenderedPageBreak/>
        <w:t xml:space="preserve">Supplementary </w:t>
      </w:r>
      <w:r w:rsidR="00B17D8C">
        <w:rPr>
          <w:rFonts w:ascii="Times New Roman" w:hAnsi="Times New Roman" w:cs="Times New Roman"/>
          <w:b/>
        </w:rPr>
        <w:t>T</w:t>
      </w:r>
      <w:r w:rsidRPr="006D2FBF">
        <w:rPr>
          <w:rFonts w:ascii="Times New Roman" w:hAnsi="Times New Roman" w:cs="Times New Roman"/>
          <w:b/>
        </w:rPr>
        <w:t>able</w:t>
      </w:r>
      <w:r w:rsidRPr="006D2FBF">
        <w:rPr>
          <w:rFonts w:ascii="Times New Roman" w:hAnsi="Times New Roman" w:cs="Times New Roman" w:hint="eastAsia"/>
          <w:b/>
        </w:rPr>
        <w:t xml:space="preserve"> 1.</w:t>
      </w:r>
      <w:r>
        <w:rPr>
          <w:rFonts w:ascii="Times New Roman" w:hAnsi="Times New Roman" w:cs="Times New Roman"/>
          <w:b/>
        </w:rPr>
        <w:t xml:space="preserve"> </w:t>
      </w:r>
      <w:r w:rsidRPr="006D2FBF">
        <w:rPr>
          <w:rFonts w:ascii="Times New Roman" w:hAnsi="Times New Roman" w:cs="Times New Roman"/>
          <w:bCs/>
        </w:rPr>
        <w:t>Baseline demographics and characteristics of non-hospitalized patients before and after propensity score matching</w:t>
      </w:r>
    </w:p>
    <w:tbl>
      <w:tblPr>
        <w:tblW w:w="1494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714"/>
        <w:gridCol w:w="1303"/>
        <w:gridCol w:w="921"/>
        <w:gridCol w:w="25"/>
        <w:gridCol w:w="1464"/>
        <w:gridCol w:w="921"/>
        <w:gridCol w:w="30"/>
        <w:gridCol w:w="750"/>
        <w:gridCol w:w="15"/>
        <w:gridCol w:w="273"/>
        <w:gridCol w:w="30"/>
        <w:gridCol w:w="1241"/>
        <w:gridCol w:w="921"/>
        <w:gridCol w:w="48"/>
        <w:gridCol w:w="1441"/>
        <w:gridCol w:w="920"/>
        <w:gridCol w:w="65"/>
        <w:gridCol w:w="858"/>
      </w:tblGrid>
      <w:tr w:rsidR="006D2FBF" w:rsidRPr="006D2FBF" w14:paraId="29A65F9A" w14:textId="77777777" w:rsidTr="006D2FBF">
        <w:trPr>
          <w:trHeight w:val="20"/>
          <w:tblHeader/>
          <w:jc w:val="center"/>
        </w:trPr>
        <w:tc>
          <w:tcPr>
            <w:tcW w:w="3714" w:type="dxa"/>
            <w:vMerge w:val="restart"/>
            <w:shd w:val="clear" w:color="auto" w:fill="auto"/>
            <w:noWrap/>
            <w:vAlign w:val="center"/>
          </w:tcPr>
          <w:p w14:paraId="6E0F9F25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42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59461A" w14:textId="70CF6EE5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fore propensity score matching</w:t>
            </w:r>
          </w:p>
        </w:tc>
        <w:tc>
          <w:tcPr>
            <w:tcW w:w="303" w:type="dxa"/>
            <w:gridSpan w:val="2"/>
            <w:shd w:val="clear" w:color="auto" w:fill="auto"/>
            <w:vAlign w:val="center"/>
          </w:tcPr>
          <w:p w14:paraId="43E3306E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494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C5D5C2" w14:textId="7EC57A35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 propensity score matching</w:t>
            </w:r>
          </w:p>
        </w:tc>
      </w:tr>
      <w:tr w:rsidR="006D2FBF" w:rsidRPr="006D2FBF" w14:paraId="5BD2940F" w14:textId="77777777" w:rsidTr="006D2FBF">
        <w:trPr>
          <w:trHeight w:val="20"/>
          <w:tblHeader/>
          <w:jc w:val="center"/>
        </w:trPr>
        <w:tc>
          <w:tcPr>
            <w:tcW w:w="3714" w:type="dxa"/>
            <w:vMerge/>
            <w:shd w:val="clear" w:color="auto" w:fill="auto"/>
            <w:noWrap/>
            <w:vAlign w:val="center"/>
            <w:hideMark/>
          </w:tcPr>
          <w:p w14:paraId="6EAE4E9D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24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643027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/>
                <w:sz w:val="20"/>
                <w:szCs w:val="20"/>
              </w:rPr>
              <w:t>Received</w:t>
            </w:r>
          </w:p>
          <w:p w14:paraId="69E8CE45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/>
                <w:sz w:val="20"/>
                <w:szCs w:val="20"/>
              </w:rPr>
              <w:t>nirmatrelvir plus</w:t>
            </w:r>
          </w:p>
          <w:p w14:paraId="49745ACE" w14:textId="1297F042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/>
                <w:sz w:val="20"/>
                <w:szCs w:val="20"/>
              </w:rPr>
              <w:t>ritonavir</w:t>
            </w:r>
          </w:p>
          <w:p w14:paraId="0FCC7551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/>
                <w:sz w:val="20"/>
                <w:szCs w:val="20"/>
              </w:rPr>
              <w:t>(n=530,807)</w:t>
            </w:r>
          </w:p>
        </w:tc>
        <w:tc>
          <w:tcPr>
            <w:tcW w:w="241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4110A0" w14:textId="6271ADE6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/>
                <w:sz w:val="20"/>
                <w:szCs w:val="20"/>
              </w:rPr>
              <w:t>Did not receive nirmatrelvir plus</w:t>
            </w:r>
          </w:p>
          <w:p w14:paraId="7E13C40D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/>
                <w:sz w:val="20"/>
                <w:szCs w:val="20"/>
              </w:rPr>
              <w:t>ritonavir</w:t>
            </w:r>
          </w:p>
          <w:p w14:paraId="356DF5C6" w14:textId="5C27CDEC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/>
                <w:sz w:val="20"/>
                <w:szCs w:val="20"/>
              </w:rPr>
              <w:t>(n=1,769,324)</w:t>
            </w:r>
          </w:p>
        </w:tc>
        <w:tc>
          <w:tcPr>
            <w:tcW w:w="76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40DFE1" w14:textId="0FDB4030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/>
                <w:sz w:val="20"/>
                <w:szCs w:val="20"/>
              </w:rPr>
              <w:t>SMD</w:t>
            </w:r>
            <w:r w:rsidRPr="006D2FB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0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D99912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7A4126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/>
                <w:sz w:val="20"/>
                <w:szCs w:val="20"/>
              </w:rPr>
              <w:t>Received</w:t>
            </w:r>
          </w:p>
          <w:p w14:paraId="4A9A7B4D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/>
                <w:sz w:val="20"/>
                <w:szCs w:val="20"/>
              </w:rPr>
              <w:t>Nirmatrelvir plus</w:t>
            </w:r>
          </w:p>
          <w:p w14:paraId="445F8EA8" w14:textId="5B2236BB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/>
                <w:sz w:val="20"/>
                <w:szCs w:val="20"/>
              </w:rPr>
              <w:t>ritonavir</w:t>
            </w:r>
          </w:p>
          <w:p w14:paraId="20F0A1AB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/>
                <w:sz w:val="20"/>
                <w:szCs w:val="20"/>
              </w:rPr>
              <w:t>(n=445,211)</w:t>
            </w:r>
          </w:p>
        </w:tc>
        <w:tc>
          <w:tcPr>
            <w:tcW w:w="24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91EC60" w14:textId="3E293EB3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/>
                <w:sz w:val="20"/>
                <w:szCs w:val="20"/>
              </w:rPr>
              <w:t>Did not receive nirmatrelvir plus</w:t>
            </w:r>
          </w:p>
          <w:p w14:paraId="015C31D5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/>
                <w:sz w:val="20"/>
                <w:szCs w:val="20"/>
              </w:rPr>
              <w:t>ritonavir</w:t>
            </w:r>
          </w:p>
          <w:p w14:paraId="084F90F0" w14:textId="1825E8AF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/>
                <w:sz w:val="20"/>
                <w:szCs w:val="20"/>
              </w:rPr>
              <w:t>(n=445,211)</w:t>
            </w:r>
          </w:p>
        </w:tc>
        <w:tc>
          <w:tcPr>
            <w:tcW w:w="85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73AD77" w14:textId="693A237D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/>
                <w:sz w:val="20"/>
                <w:szCs w:val="20"/>
              </w:rPr>
              <w:t>SMD</w:t>
            </w:r>
            <w:r w:rsidRPr="006D2FB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6D2FBF" w:rsidRPr="006D2FBF" w14:paraId="69A0DA1F" w14:textId="77777777" w:rsidTr="006D2FBF">
        <w:trPr>
          <w:trHeight w:val="227"/>
          <w:jc w:val="center"/>
        </w:trPr>
        <w:tc>
          <w:tcPr>
            <w:tcW w:w="371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86D785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06DB84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201465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4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BB3E6F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56F6B3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78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FEF895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932767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5B4188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EDD135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4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7F86B8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5FF79E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92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D41E72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D2FBF" w:rsidRPr="006D2FBF" w14:paraId="583382B3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  <w:hideMark/>
          </w:tcPr>
          <w:p w14:paraId="3E628B05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657C1B47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652F522D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63706AF4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6AC3EDFA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43854E43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47</w:t>
            </w: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6C183621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77E18F5D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2345DAE6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49EB63A0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vAlign w:val="center"/>
          </w:tcPr>
          <w:p w14:paraId="6659C232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5847DE99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00</w:t>
            </w:r>
          </w:p>
        </w:tc>
      </w:tr>
      <w:tr w:rsidR="006D2FBF" w:rsidRPr="006D2FBF" w14:paraId="6A08EE7A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  <w:hideMark/>
          </w:tcPr>
          <w:p w14:paraId="4B29F52D" w14:textId="77777777" w:rsidR="006D2FBF" w:rsidRPr="006D2FBF" w:rsidRDefault="006D2FBF" w:rsidP="006D2FBF">
            <w:pPr>
              <w:spacing w:after="0" w:line="320" w:lineRule="exact"/>
              <w:ind w:leftChars="100" w:left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23AFAB9F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234,006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2557B84C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44.08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314604AA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739,280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662DCB6B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41.78)</w:t>
            </w: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3C50516D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7050A3ED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60ADB96D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96,785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03AF6E08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44.20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7C1CDDCD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96,785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7A760AD0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44.20)</w:t>
            </w: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4A5CED50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D2FBF" w:rsidRPr="006D2FBF" w14:paraId="09BA4471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  <w:hideMark/>
          </w:tcPr>
          <w:p w14:paraId="73B1A50B" w14:textId="77777777" w:rsidR="006D2FBF" w:rsidRPr="006D2FBF" w:rsidRDefault="006D2FBF" w:rsidP="006D2FBF">
            <w:pPr>
              <w:spacing w:after="0" w:line="320" w:lineRule="exact"/>
              <w:ind w:leftChars="100" w:left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01159854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296,801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34816F69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55.92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649BDF04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,030,044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4AC799EC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58.22)</w:t>
            </w: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5B85EBB4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3BB0506D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760A3EFC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248,426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021F3E24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55.80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039F9079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248,426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1B761793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55.80)</w:t>
            </w: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0A9B7A94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D2FBF" w:rsidRPr="006D2FBF" w14:paraId="18B4CEC5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  <w:hideMark/>
          </w:tcPr>
          <w:p w14:paraId="49E05584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3E3D7C76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57DC9262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43E8996F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4D531D60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36E47508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756A7278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0FB65923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61864AC9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77EFEE43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vAlign w:val="center"/>
          </w:tcPr>
          <w:p w14:paraId="4A947A19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1A646649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D2FBF" w:rsidRPr="006D2FBF" w14:paraId="3827AE62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  <w:hideMark/>
          </w:tcPr>
          <w:p w14:paraId="6B6D23A5" w14:textId="77777777" w:rsidR="006D2FBF" w:rsidRPr="006D2FBF" w:rsidRDefault="006D2FBF" w:rsidP="006D2FBF">
            <w:pPr>
              <w:spacing w:after="0" w:line="320" w:lineRule="exact"/>
              <w:ind w:leftChars="100" w:left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rth 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54FD671A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240,295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18693B85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45.27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181D2673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845,126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3158C80B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47.77)</w:t>
            </w: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1854B22B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50</w:t>
            </w: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0443D312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39051CE6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94,990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143288B6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43.80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71B369D5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207,449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0AF007AB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46.60)</w:t>
            </w: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2DFF59E0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56</w:t>
            </w:r>
          </w:p>
        </w:tc>
      </w:tr>
      <w:tr w:rsidR="006D2FBF" w:rsidRPr="006D2FBF" w14:paraId="103B3845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  <w:hideMark/>
          </w:tcPr>
          <w:p w14:paraId="6559AE6E" w14:textId="77777777" w:rsidR="006D2FBF" w:rsidRPr="006D2FBF" w:rsidRDefault="006D2FBF" w:rsidP="006D2FBF">
            <w:pPr>
              <w:spacing w:after="0" w:line="320" w:lineRule="exact"/>
              <w:ind w:leftChars="100" w:left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Middle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3C85A115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01,309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6D81646A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19.09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17F622C8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378,223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58A11843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21.38)</w:t>
            </w: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49B7911C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57</w:t>
            </w: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2246BB56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0E8D95C2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85,977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68B6D9D6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19.31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49CFE6F2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86,718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47DBA396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19.48)</w:t>
            </w: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651FCE53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04</w:t>
            </w:r>
          </w:p>
        </w:tc>
      </w:tr>
      <w:tr w:rsidR="006D2FBF" w:rsidRPr="006D2FBF" w14:paraId="570E68CA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  <w:hideMark/>
          </w:tcPr>
          <w:p w14:paraId="4AEA7B0B" w14:textId="77777777" w:rsidR="006D2FBF" w:rsidRPr="006D2FBF" w:rsidRDefault="006D2FBF" w:rsidP="006D2FBF">
            <w:pPr>
              <w:spacing w:after="0" w:line="320" w:lineRule="exact"/>
              <w:ind w:leftChars="100" w:left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South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207F35E1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72,976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4B42CD42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32.59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5CC9329E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506,399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2DA7C8D7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28.62)</w:t>
            </w: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1A800A54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86</w:t>
            </w: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3D1909AA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04948DBC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48,938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520E2A01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33.45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046E57DC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38,044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182D5131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31.01)</w:t>
            </w: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4A0FB137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52</w:t>
            </w:r>
          </w:p>
        </w:tc>
      </w:tr>
      <w:tr w:rsidR="006D2FBF" w:rsidRPr="006D2FBF" w14:paraId="2E56E602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  <w:hideMark/>
          </w:tcPr>
          <w:p w14:paraId="5ED6F71B" w14:textId="77777777" w:rsidR="006D2FBF" w:rsidRPr="006D2FBF" w:rsidRDefault="006D2FBF" w:rsidP="006D2FBF">
            <w:pPr>
              <w:spacing w:after="0" w:line="320" w:lineRule="exact"/>
              <w:ind w:leftChars="100" w:left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East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77D2ABF5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6,227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681BDE72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3.06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1031B2C7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39,576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5DA43D54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2.24)</w:t>
            </w: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07C65DC3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51</w:t>
            </w: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6007C726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256FE2D2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5,306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505D648F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3.44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29E7ACB9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3,000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37DA08D4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2.92)</w:t>
            </w: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6245E45E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30</w:t>
            </w:r>
          </w:p>
        </w:tc>
      </w:tr>
      <w:tr w:rsidR="006D2FBF" w:rsidRPr="006D2FBF" w14:paraId="16986CDE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  <w:hideMark/>
          </w:tcPr>
          <w:p w14:paraId="56C297DE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t index date (year)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024901E2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45D9F399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55630CC6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53EDF0C1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4D46FBAF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37323500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1C282555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4B2CE9AC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150D4361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vAlign w:val="center"/>
          </w:tcPr>
          <w:p w14:paraId="38DE9630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4F4148F3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D2FBF" w:rsidRPr="006D2FBF" w14:paraId="372239DA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  <w:hideMark/>
          </w:tcPr>
          <w:p w14:paraId="70954B46" w14:textId="77777777" w:rsidR="006D2FBF" w:rsidRPr="006D2FBF" w:rsidRDefault="006D2FBF" w:rsidP="006D2FBF">
            <w:pPr>
              <w:spacing w:after="0" w:line="320" w:lineRule="exact"/>
              <w:ind w:leftChars="100" w:left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Mean (SD)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2A75B956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67.45 (14.14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0153EA4B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0B4FEEC1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46.42 (18.44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14871BBD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11C5229E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.280</w:t>
            </w: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52CDCE64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3C73C35C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67.45 (14.14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401A674E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4FF9EEBB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66.21 (13.53)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42485C24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420E3C0B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90</w:t>
            </w:r>
          </w:p>
        </w:tc>
      </w:tr>
      <w:tr w:rsidR="006D2FBF" w:rsidRPr="006D2FBF" w14:paraId="34EA16E9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  <w:hideMark/>
          </w:tcPr>
          <w:p w14:paraId="37124174" w14:textId="77777777" w:rsidR="006D2FBF" w:rsidRPr="006D2FBF" w:rsidRDefault="006D2FBF" w:rsidP="006D2FBF">
            <w:pPr>
              <w:spacing w:after="0" w:line="320" w:lineRule="exact"/>
              <w:ind w:leftChars="100" w:left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2-19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5265D023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2,172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26EEB61E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0.41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2ECD69DA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00,388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19629894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5.67)</w:t>
            </w: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4775526A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310</w:t>
            </w: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7AE79687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2186BA12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2,172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489D1649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0.49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4D6CCEE0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,938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624957D7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0.44)</w:t>
            </w: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68984709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08</w:t>
            </w:r>
          </w:p>
        </w:tc>
      </w:tr>
      <w:tr w:rsidR="006D2FBF" w:rsidRPr="006D2FBF" w14:paraId="1E12F0ED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  <w:hideMark/>
          </w:tcPr>
          <w:p w14:paraId="137DBF0A" w14:textId="77777777" w:rsidR="006D2FBF" w:rsidRPr="006D2FBF" w:rsidRDefault="006D2FBF" w:rsidP="006D2FBF">
            <w:pPr>
              <w:spacing w:after="0" w:line="320" w:lineRule="exact"/>
              <w:ind w:leftChars="100" w:left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20-29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5A16A6AB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0,904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3204C544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2.05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7C107EB1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272,152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1FD946F6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15.38)</w:t>
            </w: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7DD41F1E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486</w:t>
            </w: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4DBABD01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0FF1B9FD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0,904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4778E498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2.45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03E67237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0,344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3AB85709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2.32)</w:t>
            </w: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272A5531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08</w:t>
            </w:r>
          </w:p>
        </w:tc>
      </w:tr>
      <w:tr w:rsidR="006D2FBF" w:rsidRPr="006D2FBF" w14:paraId="78C4CE65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  <w:hideMark/>
          </w:tcPr>
          <w:p w14:paraId="57B16972" w14:textId="77777777" w:rsidR="006D2FBF" w:rsidRPr="006D2FBF" w:rsidRDefault="006D2FBF" w:rsidP="006D2FBF">
            <w:pPr>
              <w:spacing w:after="0" w:line="320" w:lineRule="exact"/>
              <w:ind w:leftChars="100" w:left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30-39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4C2720D7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20,857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1423BD90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3.93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3A2BEE8B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343,520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426B0AEF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19.42)</w:t>
            </w: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58B35976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497</w:t>
            </w: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737BEC8A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742E60D1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20,857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32452757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4.68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2203005C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20,249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68319566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4.55)</w:t>
            </w: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3770ADB5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07</w:t>
            </w:r>
          </w:p>
        </w:tc>
      </w:tr>
      <w:tr w:rsidR="006D2FBF" w:rsidRPr="006D2FBF" w14:paraId="38BD0882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  <w:hideMark/>
          </w:tcPr>
          <w:p w14:paraId="312EEA22" w14:textId="77777777" w:rsidR="006D2FBF" w:rsidRPr="006D2FBF" w:rsidRDefault="006D2FBF" w:rsidP="006D2FBF">
            <w:pPr>
              <w:spacing w:after="0" w:line="320" w:lineRule="exact"/>
              <w:ind w:leftChars="100" w:left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40-49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6FD8F47D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28,622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71284CF4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5.39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321D1C0F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316,153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21CA4930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17.87)</w:t>
            </w: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3D50184A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397</w:t>
            </w: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44C0B097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2F43654D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28,577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479209A6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6.42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4888F481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27,615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4918D27A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6.20)</w:t>
            </w: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7B59A287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09</w:t>
            </w:r>
          </w:p>
        </w:tc>
      </w:tr>
      <w:tr w:rsidR="006D2FBF" w:rsidRPr="006D2FBF" w14:paraId="623FBCF7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  <w:hideMark/>
          </w:tcPr>
          <w:p w14:paraId="46FC399E" w14:textId="77777777" w:rsidR="006D2FBF" w:rsidRPr="006D2FBF" w:rsidRDefault="006D2FBF" w:rsidP="006D2FBF">
            <w:pPr>
              <w:spacing w:after="0" w:line="320" w:lineRule="exact"/>
              <w:ind w:leftChars="100" w:left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50-59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553B4CCC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36,945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5EFE0540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6.96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521C4B9B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241,637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228D4D9B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13.66)</w:t>
            </w: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342D47CD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222</w:t>
            </w: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48285C56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4F6B396A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36,827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5F86801B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8.27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45ED7B87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37,685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42A8BD37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8.46)</w:t>
            </w: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7E17630C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07</w:t>
            </w:r>
          </w:p>
        </w:tc>
      </w:tr>
      <w:tr w:rsidR="006D2FBF" w:rsidRPr="006D2FBF" w14:paraId="0EF31131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</w:tcPr>
          <w:p w14:paraId="42414871" w14:textId="77777777" w:rsidR="006D2FBF" w:rsidRPr="006D2FBF" w:rsidRDefault="006D2FBF" w:rsidP="006D2FBF">
            <w:pPr>
              <w:spacing w:after="0" w:line="320" w:lineRule="exact"/>
              <w:ind w:leftChars="100" w:left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60-64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5D84E26D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25,540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4DEF6576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4.81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74142EFD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16,620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455B98EB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6.59)</w:t>
            </w: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1C38D703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78</w:t>
            </w: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4B9D5A97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6EA93E26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25,427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6DC23C33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5.71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4F8C6F3B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28,986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59940A44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6.51)</w:t>
            </w: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766EAD16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33</w:t>
            </w:r>
          </w:p>
        </w:tc>
      </w:tr>
      <w:tr w:rsidR="006D2FBF" w:rsidRPr="006D2FBF" w14:paraId="381DB21A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  <w:hideMark/>
          </w:tcPr>
          <w:p w14:paraId="1DE7435E" w14:textId="77777777" w:rsidR="006D2FBF" w:rsidRPr="006D2FBF" w:rsidRDefault="006D2FBF" w:rsidP="006D2FBF">
            <w:pPr>
              <w:spacing w:after="0" w:line="320" w:lineRule="exact"/>
              <w:ind w:leftChars="100" w:left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65-69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4C103A53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46,055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259A5F71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27.52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2E4C2AFF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63,430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3B1A5446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9.24)</w:t>
            </w: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6E034E09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486</w:t>
            </w: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0FD5ACED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1357CB1B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95,892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2A177778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21.54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614EF3F5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28,265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2CF1F524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28.81)</w:t>
            </w: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5BC538B7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168</w:t>
            </w:r>
          </w:p>
        </w:tc>
      </w:tr>
      <w:tr w:rsidR="006D2FBF" w:rsidRPr="006D2FBF" w14:paraId="1D33B936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</w:tcPr>
          <w:p w14:paraId="66465F51" w14:textId="77777777" w:rsidR="006D2FBF" w:rsidRPr="006D2FBF" w:rsidRDefault="006D2FBF" w:rsidP="006D2FBF">
            <w:pPr>
              <w:spacing w:after="0" w:line="320" w:lineRule="exact"/>
              <w:ind w:leftChars="100" w:left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70-74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34C39865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15,238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4EBA18BB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21.71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5453A70F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00,412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283CBE39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5.68)</w:t>
            </w: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4B63CBD5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480</w:t>
            </w: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4E8F809F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72463038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95,417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09B4DA18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21.43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7A1F8708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85,855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268C4694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19.28)</w:t>
            </w: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33C4BA81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53</w:t>
            </w:r>
          </w:p>
        </w:tc>
      </w:tr>
      <w:tr w:rsidR="006D2FBF" w:rsidRPr="006D2FBF" w14:paraId="1D8F6CDF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</w:tcPr>
          <w:p w14:paraId="645517FE" w14:textId="77777777" w:rsidR="006D2FBF" w:rsidRPr="006D2FBF" w:rsidRDefault="006D2FBF" w:rsidP="006D2FBF">
            <w:pPr>
              <w:spacing w:after="0" w:line="320" w:lineRule="exact"/>
              <w:ind w:leftChars="100" w:left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75-89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2F866123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58,915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51494AD7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11.10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03C8ECC1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47,570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4E2F6900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2.69)</w:t>
            </w: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1386FBDD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337</w:t>
            </w: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3C7911D8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0BAE6D07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52,232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3D996C0D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11.73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41D305A4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42,489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578C3307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9.54)</w:t>
            </w: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4C0CAE81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71</w:t>
            </w:r>
          </w:p>
        </w:tc>
      </w:tr>
      <w:tr w:rsidR="006D2FBF" w:rsidRPr="006D2FBF" w14:paraId="0D85F6D4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</w:tcPr>
          <w:p w14:paraId="225070F8" w14:textId="77777777" w:rsidR="006D2FBF" w:rsidRPr="006D2FBF" w:rsidRDefault="006D2FBF" w:rsidP="006D2FBF">
            <w:pPr>
              <w:spacing w:after="0" w:line="320" w:lineRule="exact"/>
              <w:ind w:leftChars="100" w:left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80-84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030A984A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45,487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4880F938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8.57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16E5A4E0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35,049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02F2F374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1.98)</w:t>
            </w: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68E49939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278</w:t>
            </w: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24D716D8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6A942EF6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40,872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51DA930B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9.18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4947FA9E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32,122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69664F45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7.22)</w:t>
            </w: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2200A350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72</w:t>
            </w:r>
          </w:p>
        </w:tc>
      </w:tr>
      <w:tr w:rsidR="006D2FBF" w:rsidRPr="006D2FBF" w14:paraId="5EFB9EDD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  <w:hideMark/>
          </w:tcPr>
          <w:p w14:paraId="675AD06C" w14:textId="77777777" w:rsidR="006D2FBF" w:rsidRPr="006D2FBF" w:rsidRDefault="006D2FBF" w:rsidP="006D2FBF">
            <w:pPr>
              <w:spacing w:after="0" w:line="320" w:lineRule="exact"/>
              <w:ind w:leftChars="100" w:left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≥85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21FA9BEC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40,072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263C7AA9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7.55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793A7BA2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32,393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53A5F8AD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1.83)</w:t>
            </w: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77E34DC7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273</w:t>
            </w: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662BC4C0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3827E486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36,034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6D76BC4C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8.09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7F22A4B8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29,663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6F162372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6.66)</w:t>
            </w: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19D0167E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55</w:t>
            </w:r>
          </w:p>
        </w:tc>
      </w:tr>
      <w:tr w:rsidR="006D2FBF" w:rsidRPr="006D2FBF" w14:paraId="50CD69A8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  <w:hideMark/>
          </w:tcPr>
          <w:p w14:paraId="760A5BE0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isk factors, n (%)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0673872E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1915AB48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6F58AC24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37D0C9C1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1984949C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0E45EC3B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2B8458D2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0F502B69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119E1AB0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vAlign w:val="center"/>
          </w:tcPr>
          <w:p w14:paraId="7972869C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3DBB2D80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D2FBF" w:rsidRPr="006D2FBF" w14:paraId="53412EB2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  <w:hideMark/>
          </w:tcPr>
          <w:p w14:paraId="38A6C400" w14:textId="77777777" w:rsidR="006D2FBF" w:rsidRPr="006D2FBF" w:rsidRDefault="006D2FBF" w:rsidP="006D2FBF">
            <w:pPr>
              <w:spacing w:after="0" w:line="320" w:lineRule="exact"/>
              <w:ind w:leftChars="100" w:left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Diabetes mellitus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70BA0DC3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65,355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2CAEE2E8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12.31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4C43BBDE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89,257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5D8B0877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5.04)</w:t>
            </w: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15CCB659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260</w:t>
            </w: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697C2974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5B4F3F06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63,856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0A31BB00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14.34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30DF9F1B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57,424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0DE799D1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12.90)</w:t>
            </w: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0F9E9EDD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42</w:t>
            </w:r>
          </w:p>
        </w:tc>
      </w:tr>
      <w:tr w:rsidR="006D2FBF" w:rsidRPr="006D2FBF" w14:paraId="788B0809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  <w:hideMark/>
          </w:tcPr>
          <w:p w14:paraId="06A9352A" w14:textId="77777777" w:rsidR="006D2FBF" w:rsidRPr="006D2FBF" w:rsidRDefault="006D2FBF" w:rsidP="006D2FBF">
            <w:pPr>
              <w:spacing w:after="0" w:line="320" w:lineRule="exact"/>
              <w:ind w:leftChars="100" w:left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Chronic kidney disease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24693F36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4,173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74AAC1DF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2.67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55DC7E3F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22,449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06E42902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1.27)</w:t>
            </w: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4D23057D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101</w:t>
            </w: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53966101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4B143FF9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3,077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62E720C7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2.94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57E14CA8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2,302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7946A51D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2.76)</w:t>
            </w: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002A79B0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10</w:t>
            </w:r>
          </w:p>
        </w:tc>
      </w:tr>
      <w:tr w:rsidR="006D2FBF" w:rsidRPr="006D2FBF" w14:paraId="28133487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  <w:hideMark/>
          </w:tcPr>
          <w:p w14:paraId="08C03CD5" w14:textId="77777777" w:rsidR="006D2FBF" w:rsidRPr="006D2FBF" w:rsidRDefault="006D2FBF" w:rsidP="006D2FBF">
            <w:pPr>
              <w:spacing w:after="0" w:line="320" w:lineRule="exact"/>
              <w:ind w:leftChars="100" w:left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Cardiovascular disease (excluding hypertension)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51EA671C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64,619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28826BB3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12.17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2E6A734B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22,366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44D5BFBD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6.92)</w:t>
            </w: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71BAA46D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180</w:t>
            </w: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2042DFE9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4094C04A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60,451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25A1BE23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13.58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490803BB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57,715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5383ED8E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12.96)</w:t>
            </w: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55869BC8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18</w:t>
            </w:r>
          </w:p>
        </w:tc>
      </w:tr>
      <w:tr w:rsidR="006D2FBF" w:rsidRPr="006D2FBF" w14:paraId="34852398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  <w:hideMark/>
          </w:tcPr>
          <w:p w14:paraId="03D2F5F7" w14:textId="77777777" w:rsidR="006D2FBF" w:rsidRPr="006D2FBF" w:rsidRDefault="006D2FBF" w:rsidP="006D2FBF">
            <w:pPr>
              <w:spacing w:after="0" w:line="320" w:lineRule="exact"/>
              <w:ind w:leftChars="100" w:left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Chronic pulmonary disease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4F32ACD1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2,921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661CAE95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2.43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7562701A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28,102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5C739DD0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1.59)</w:t>
            </w: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1AE5B04B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60</w:t>
            </w: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78A8FDF1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0622F872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2,033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06A1E47D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2.70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0BC7564C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1,060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79464EA3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2.48)</w:t>
            </w: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58A1068D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14</w:t>
            </w:r>
          </w:p>
        </w:tc>
      </w:tr>
      <w:tr w:rsidR="006D2FBF" w:rsidRPr="006D2FBF" w14:paraId="71F72143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  <w:hideMark/>
          </w:tcPr>
          <w:p w14:paraId="72B345EC" w14:textId="77777777" w:rsidR="006D2FBF" w:rsidRPr="006D2FBF" w:rsidRDefault="006D2FBF" w:rsidP="006D2FBF">
            <w:pPr>
              <w:spacing w:after="0" w:line="320" w:lineRule="exact"/>
              <w:ind w:leftChars="100" w:left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mmunodeficiency or immunosuppression 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628E686B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94,133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0C48AA1D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36.57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5AB2DAD3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,230,841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1A81A4A6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69.57)</w:t>
            </w: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71102C54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700</w:t>
            </w: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14819053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498A72BB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73,976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5F603AB6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39.08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09B93C9A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70,135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22568350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38.21)</w:t>
            </w: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33161A2E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18</w:t>
            </w:r>
          </w:p>
        </w:tc>
      </w:tr>
      <w:tr w:rsidR="006D2FBF" w:rsidRPr="006D2FBF" w14:paraId="64DDD978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  <w:hideMark/>
          </w:tcPr>
          <w:p w14:paraId="30C3FD47" w14:textId="77777777" w:rsidR="006D2FBF" w:rsidRPr="006D2FBF" w:rsidRDefault="006D2FBF" w:rsidP="006D2FBF">
            <w:pPr>
              <w:spacing w:after="0" w:line="320" w:lineRule="exact"/>
              <w:ind w:leftChars="100" w:left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Malignancy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69D86309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7,912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2D5C2CBC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3.37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442CE151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23,267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08CCC309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1.32)</w:t>
            </w: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1701657A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136</w:t>
            </w: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2B9EA6A7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006C2A64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7,646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50A2EA03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3.96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14F84AF6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4,959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14608474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3.36)</w:t>
            </w: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2C2364C6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32</w:t>
            </w:r>
          </w:p>
        </w:tc>
      </w:tr>
      <w:tr w:rsidR="006D2FBF" w:rsidRPr="006D2FBF" w14:paraId="6056B55F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  <w:hideMark/>
          </w:tcPr>
          <w:p w14:paraId="2DECACC2" w14:textId="77777777" w:rsidR="006D2FBF" w:rsidRPr="006D2FBF" w:rsidRDefault="006D2FBF" w:rsidP="006D2FBF">
            <w:pPr>
              <w:spacing w:after="0" w:line="320" w:lineRule="exact"/>
              <w:ind w:leftChars="100" w:left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Tuberculosis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6BAC51FC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227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4CD223A3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0.04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34ADFE0E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415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11F830C3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0.02)</w:t>
            </w: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599821DF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11</w:t>
            </w: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3C585A21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24866FF8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208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5482379D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0.05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229C568E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201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62B15B3A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0.05)</w:t>
            </w: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7A77C893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</w:tr>
      <w:tr w:rsidR="006D2FBF" w:rsidRPr="006D2FBF" w14:paraId="1E6F1764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  <w:hideMark/>
          </w:tcPr>
          <w:p w14:paraId="7978F505" w14:textId="77777777" w:rsidR="006D2FBF" w:rsidRPr="006D2FBF" w:rsidRDefault="006D2FBF" w:rsidP="006D2FBF">
            <w:pPr>
              <w:spacing w:after="0" w:line="320" w:lineRule="exact"/>
              <w:ind w:leftChars="100" w:left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Chronic liver disease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305CB628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6,017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6FC4E163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1.13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6F079064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9,641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103B4F3B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1.11)</w:t>
            </w: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1F45CF98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5439AB72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43731B37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5,842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31E7EEEA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1.31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29C549FF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5,903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10B47DF4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1.33)</w:t>
            </w: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6BA119FE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</w:tr>
      <w:tr w:rsidR="006D2FBF" w:rsidRPr="006D2FBF" w14:paraId="3B9A4E08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  <w:hideMark/>
          </w:tcPr>
          <w:p w14:paraId="26E12362" w14:textId="77777777" w:rsidR="006D2FBF" w:rsidRPr="006D2FBF" w:rsidRDefault="006D2FBF" w:rsidP="006D2FBF">
            <w:pPr>
              <w:spacing w:after="0" w:line="320" w:lineRule="exact"/>
              <w:ind w:leftChars="100" w:left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Disabilities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26172817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2,547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6169CAC0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0.48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32942422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1,983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783AF3E8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0.68)</w:t>
            </w: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4830A92D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26</w:t>
            </w: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0DD6F0D4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09E1A174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2,464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2FFB879A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0.55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5F8DFC14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2,502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650C8300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0.56)</w:t>
            </w: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2918E873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</w:tr>
      <w:tr w:rsidR="006D2FBF" w:rsidRPr="006D2FBF" w14:paraId="28009AB3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  <w:hideMark/>
          </w:tcPr>
          <w:p w14:paraId="29B062F9" w14:textId="77777777" w:rsidR="006D2FBF" w:rsidRPr="006D2FBF" w:rsidRDefault="006D2FBF" w:rsidP="006D2FBF">
            <w:pPr>
              <w:spacing w:after="0" w:line="320" w:lineRule="exact"/>
              <w:ind w:leftChars="100" w:left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Mental disease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6ED1AAAB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8,132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7C8D5582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1.53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551651F0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24,899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54524BD0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1.41)</w:t>
            </w: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6F078740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10</w:t>
            </w: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0EDC8F20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3E6B6F41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7,718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3A97E608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1.73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70609D71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7,436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4584DE67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1.67)</w:t>
            </w: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7723805E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05</w:t>
            </w:r>
          </w:p>
        </w:tc>
      </w:tr>
      <w:tr w:rsidR="006D2FBF" w:rsidRPr="006D2FBF" w14:paraId="7B5A13B7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  <w:hideMark/>
          </w:tcPr>
          <w:p w14:paraId="3A3B84F1" w14:textId="77777777" w:rsidR="006D2FBF" w:rsidRPr="006D2FBF" w:rsidRDefault="006D2FBF" w:rsidP="006D2FBF">
            <w:pPr>
              <w:spacing w:after="0" w:line="320" w:lineRule="exact"/>
              <w:ind w:leftChars="100" w:left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Dementia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1867E912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5,991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65651102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1.13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714A5FC7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5,844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4D493E44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0.33)</w:t>
            </w: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6407165A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94</w:t>
            </w: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7EF16A1C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0E80B833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5,493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7B273219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1.23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29B9E46A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4,822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5B7C8FBF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1.08)</w:t>
            </w: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1E6748A1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14</w:t>
            </w:r>
          </w:p>
        </w:tc>
      </w:tr>
      <w:tr w:rsidR="006D2FBF" w:rsidRPr="006D2FBF" w14:paraId="3A20F969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  <w:hideMark/>
          </w:tcPr>
          <w:p w14:paraId="49B33B68" w14:textId="77777777" w:rsidR="006D2FBF" w:rsidRPr="006D2FBF" w:rsidRDefault="006D2FBF" w:rsidP="006D2FBF">
            <w:pPr>
              <w:spacing w:after="0" w:line="320" w:lineRule="exact"/>
              <w:ind w:leftChars="100" w:left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Asthma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7BFADC38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6,452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61DF4F92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1.22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4EFC7E5D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21,378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478885F5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1.21)</w:t>
            </w: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08FB159B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23789F92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658E69B8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6,138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237AB533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1.38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35863AF2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5,791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79903273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1.30)</w:t>
            </w: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23316CA0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07</w:t>
            </w:r>
          </w:p>
        </w:tc>
      </w:tr>
      <w:tr w:rsidR="006D2FBF" w:rsidRPr="006D2FBF" w14:paraId="2A492916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  <w:hideMark/>
          </w:tcPr>
          <w:p w14:paraId="1E0D0F55" w14:textId="77777777" w:rsidR="006D2FBF" w:rsidRPr="006D2FBF" w:rsidRDefault="006D2FBF" w:rsidP="006D2FBF">
            <w:pPr>
              <w:spacing w:after="0" w:line="320" w:lineRule="exact"/>
              <w:ind w:leftChars="100" w:left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Current and former smokers)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7611EFB7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2,470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29263665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2.35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3A017E5C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75,833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665955B4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4.29)</w:t>
            </w: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1EF1B405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108</w:t>
            </w: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3993DCFD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7891A016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1,867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05B76574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2.67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67BBD78C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1,958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2C490FD8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2.69)</w:t>
            </w: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159C5A84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</w:tr>
      <w:tr w:rsidR="006D2FBF" w:rsidRPr="006D2FBF" w14:paraId="1DF1A320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  <w:hideMark/>
          </w:tcPr>
          <w:p w14:paraId="53B9EE22" w14:textId="77777777" w:rsidR="006D2FBF" w:rsidRPr="006D2FBF" w:rsidRDefault="006D2FBF" w:rsidP="006D2FBF">
            <w:pPr>
              <w:spacing w:after="0" w:line="320" w:lineRule="exact"/>
              <w:ind w:leftChars="100" w:left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regnancy and recent pregnancy (within 6 </w:t>
            </w: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weeks after childbirth)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1EF17096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9,499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2F78E2FD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1.79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4BA8DC1A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11,228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2810A345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6.29)</w:t>
            </w: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3A68ABE4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230</w:t>
            </w: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5C971654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2B407FD1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9,499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64742C98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2.13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57DFC1D9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0,306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3E1C7A9F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2.31)</w:t>
            </w: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3AF9D874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12</w:t>
            </w:r>
          </w:p>
        </w:tc>
      </w:tr>
      <w:tr w:rsidR="006D2FBF" w:rsidRPr="006D2FBF" w14:paraId="3FD0C513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  <w:hideMark/>
          </w:tcPr>
          <w:p w14:paraId="5A0BB2F4" w14:textId="77777777" w:rsidR="006D2FBF" w:rsidRPr="006D2FBF" w:rsidRDefault="006D2FBF" w:rsidP="006D2FBF">
            <w:pPr>
              <w:spacing w:after="0" w:line="320" w:lineRule="exact"/>
              <w:ind w:leftChars="100" w:left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BMI ≥ 30 kg/m2 or &gt; 95th percentile in adolescents aged 12-17 years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0DDD1A8D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4,894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765059E1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0.92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0394F199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0,117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04051A95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0.57)</w:t>
            </w: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79943E13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41</w:t>
            </w: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471E652C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741C3601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4,697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7950A937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1.06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26788FB4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5,641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7A2DB571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1.27)</w:t>
            </w: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1E8718D7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20</w:t>
            </w:r>
          </w:p>
        </w:tc>
      </w:tr>
      <w:tr w:rsidR="006D2FBF" w:rsidRPr="006D2FBF" w14:paraId="0CA77D2A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</w:tcPr>
          <w:p w14:paraId="472542FE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D2F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ixhauser</w:t>
            </w:r>
            <w:proofErr w:type="spellEnd"/>
            <w:r w:rsidRPr="006D2F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morbidity index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7B87E2FC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271BE026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7372DC5B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187C8500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33B99433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172</w:t>
            </w: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7177480F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081457FF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0F807E86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4F828696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vAlign w:val="center"/>
          </w:tcPr>
          <w:p w14:paraId="5D721343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20A59DE7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D2FBF" w:rsidRPr="006D2FBF" w14:paraId="1559FE15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</w:tcPr>
          <w:p w14:paraId="10796A5C" w14:textId="77777777" w:rsidR="006D2FBF" w:rsidRPr="006D2FBF" w:rsidRDefault="006D2FBF" w:rsidP="006D2FBF">
            <w:pPr>
              <w:spacing w:after="0" w:line="320" w:lineRule="exact"/>
              <w:ind w:leftChars="100" w:left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1CF20472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334,896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0BA145A9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63.09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44FA195E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,258,891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49AC1519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71.15)</w:t>
            </w: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74792F02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680D5822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62FB0CA8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268,155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54216FFB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60.23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21D1E00E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277,169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0B8D33D5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62.26)</w:t>
            </w: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79B0F954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42</w:t>
            </w:r>
          </w:p>
        </w:tc>
      </w:tr>
      <w:tr w:rsidR="006D2FBF" w:rsidRPr="006D2FBF" w14:paraId="10D2D956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</w:tcPr>
          <w:p w14:paraId="38753B21" w14:textId="77777777" w:rsidR="006D2FBF" w:rsidRPr="006D2FBF" w:rsidRDefault="006D2FBF" w:rsidP="006D2FBF">
            <w:pPr>
              <w:spacing w:after="0" w:line="320" w:lineRule="exact"/>
              <w:ind w:leftChars="100" w:left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046A301E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95,911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78C49B2E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36.91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29821AF7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510,433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7F5134E4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28.85)</w:t>
            </w: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326D8F95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302A1102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58DB5750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77,056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71B16CE1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39.77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3EAAE541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68,042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3D29CFA5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37.74)</w:t>
            </w: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61944974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D2FBF" w:rsidRPr="006D2FBF" w14:paraId="71B684BB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</w:tcPr>
          <w:p w14:paraId="03E864D4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patient visits in previous year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0570CF6B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53D1EA67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371A438A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059DE1F9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402DFF01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3F9CA693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77AF2DBD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167AB1C9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7C0324E3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vAlign w:val="center"/>
          </w:tcPr>
          <w:p w14:paraId="1FAB1380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0A015F6D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D2FBF" w:rsidRPr="006D2FBF" w14:paraId="08E4014C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</w:tcPr>
          <w:p w14:paraId="020EDEC1" w14:textId="77777777" w:rsidR="006D2FBF" w:rsidRPr="006D2FBF" w:rsidRDefault="006D2FBF" w:rsidP="006D2FBF">
            <w:pPr>
              <w:spacing w:after="0" w:line="320" w:lineRule="exact"/>
              <w:ind w:leftChars="100" w:left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Mean (SD)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0F8441B2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20.65 (15.84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5FD90A41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246B401F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5.98 (13.56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4187BD4D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414BDCEA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317</w:t>
            </w: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1666C23F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7F369811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21.92 (16.23)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6C74B251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53E9CE3A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20.83 (16.51)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4B996A33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32BFF342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67</w:t>
            </w:r>
          </w:p>
        </w:tc>
      </w:tr>
      <w:tr w:rsidR="006D2FBF" w:rsidRPr="006D2FBF" w14:paraId="327C44FB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</w:tcPr>
          <w:p w14:paraId="2E127DAD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y hospital admission in previous year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166C311D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4FA4E227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0384C9FD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18459DE5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0BC0522B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48</w:t>
            </w: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6C1CF35E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2DB13C62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03665059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07252A85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vAlign w:val="center"/>
          </w:tcPr>
          <w:p w14:paraId="37DCEF08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4F2751DC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30</w:t>
            </w:r>
          </w:p>
        </w:tc>
      </w:tr>
      <w:tr w:rsidR="006D2FBF" w:rsidRPr="006D2FBF" w14:paraId="28B9CFC5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</w:tcPr>
          <w:p w14:paraId="646F25C7" w14:textId="77777777" w:rsidR="006D2FBF" w:rsidRPr="006D2FBF" w:rsidRDefault="006D2FBF" w:rsidP="006D2FBF">
            <w:pPr>
              <w:spacing w:after="0" w:line="320" w:lineRule="exact"/>
              <w:ind w:leftChars="100" w:left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17091FE8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83,019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5419CE3D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15.64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7D09D485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246,698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7D2AF4C3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13.94)</w:t>
            </w: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481770F7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4655901E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5B86A750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78,309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57CD8ECA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17.59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03EBB65A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73,268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04BF3B71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16.46)</w:t>
            </w: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4AD000C1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D2FBF" w:rsidRPr="006D2FBF" w14:paraId="071CA44D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</w:tcPr>
          <w:p w14:paraId="7B64825E" w14:textId="77777777" w:rsidR="006D2FBF" w:rsidRPr="006D2FBF" w:rsidRDefault="006D2FBF" w:rsidP="006D2FBF">
            <w:pPr>
              <w:spacing w:after="0" w:line="320" w:lineRule="exact"/>
              <w:ind w:leftChars="100" w:left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59EA4D21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447,788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0C9DC3EE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84.36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1B724C3E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,522,626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0AE3A4A4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86.06)</w:t>
            </w: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7C493358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1F43BA65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04527F40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366,902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6BE86375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82.41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4D3C7BF6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371,943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246C5AF8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83.54)</w:t>
            </w: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23AEE1E4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D2FBF" w:rsidRPr="006D2FBF" w14:paraId="57B1589F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</w:tcPr>
          <w:p w14:paraId="70D7C17C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ccination status, n (%)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2026B5FF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0820CC89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6D534F86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301ECAE1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1E32C2D2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1C68A505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758F632A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1" w:type="dxa"/>
            <w:shd w:val="clear" w:color="auto" w:fill="auto"/>
            <w:vAlign w:val="center"/>
          </w:tcPr>
          <w:p w14:paraId="18DC44DC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554A7679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0" w:type="dxa"/>
            <w:shd w:val="clear" w:color="auto" w:fill="auto"/>
            <w:vAlign w:val="center"/>
          </w:tcPr>
          <w:p w14:paraId="24AFF5E5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7C0B470B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6D2FBF" w:rsidRPr="006D2FBF" w14:paraId="045E5152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</w:tcPr>
          <w:p w14:paraId="49A1ADB1" w14:textId="77777777" w:rsidR="006D2FBF" w:rsidRPr="006D2FBF" w:rsidRDefault="006D2FBF" w:rsidP="006D2FBF">
            <w:pPr>
              <w:spacing w:after="0" w:line="320" w:lineRule="exact"/>
              <w:ind w:leftChars="100" w:left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5A9148A6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44,634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129CF0FC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8.41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29D59D82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83,034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03085348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4.69)</w:t>
            </w: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60EC64F7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151</w:t>
            </w: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67EA53BC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239B44BE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40,077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16A8E0A7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9.00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67BF1FE9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38,790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2A382528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8.71)</w:t>
            </w: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6FC8C5EF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10</w:t>
            </w:r>
          </w:p>
        </w:tc>
      </w:tr>
      <w:tr w:rsidR="006D2FBF" w:rsidRPr="006D2FBF" w14:paraId="542925F1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</w:tcPr>
          <w:p w14:paraId="3162750E" w14:textId="77777777" w:rsidR="006D2FBF" w:rsidRPr="006D2FBF" w:rsidRDefault="006D2FBF" w:rsidP="006D2FBF">
            <w:pPr>
              <w:spacing w:after="0" w:line="320" w:lineRule="exact"/>
              <w:ind w:leftChars="100" w:left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293171C1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5,714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68E5C085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2.96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51178C20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53,679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0F67915A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3.03)</w:t>
            </w: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15C6BF22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04</w:t>
            </w: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049F25EA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687E3C13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4,443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4DD39C56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3.24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4A217D9C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4,354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01DCB8DF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3.22)</w:t>
            </w: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02E98893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</w:tr>
      <w:tr w:rsidR="006D2FBF" w:rsidRPr="006D2FBF" w14:paraId="7BDDE25B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</w:tcPr>
          <w:p w14:paraId="49A16220" w14:textId="77777777" w:rsidR="006D2FBF" w:rsidRPr="006D2FBF" w:rsidRDefault="006D2FBF" w:rsidP="006D2FBF">
            <w:pPr>
              <w:spacing w:after="0" w:line="320" w:lineRule="exact"/>
              <w:ind w:leftChars="100" w:left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4F3E4BD4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40,619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23EFD491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7.65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42BA7C44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95,517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073E2262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11.05)</w:t>
            </w: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746339BC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117</w:t>
            </w: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1DAAC46E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3B3E6F6D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37,550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65457CAA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8.43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35CC7E52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37,262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0116CD3C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8.37)</w:t>
            </w: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4D2E14B9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02</w:t>
            </w:r>
          </w:p>
        </w:tc>
      </w:tr>
      <w:tr w:rsidR="006D2FBF" w:rsidRPr="006D2FBF" w14:paraId="097A49A6" w14:textId="77777777" w:rsidTr="006D2FBF">
        <w:trPr>
          <w:trHeight w:val="227"/>
          <w:jc w:val="center"/>
        </w:trPr>
        <w:tc>
          <w:tcPr>
            <w:tcW w:w="3714" w:type="dxa"/>
            <w:shd w:val="clear" w:color="auto" w:fill="auto"/>
            <w:noWrap/>
            <w:vAlign w:val="center"/>
          </w:tcPr>
          <w:p w14:paraId="0A41C582" w14:textId="77777777" w:rsidR="006D2FBF" w:rsidRPr="006D2FBF" w:rsidRDefault="006D2FBF" w:rsidP="006D2FBF">
            <w:pPr>
              <w:spacing w:after="0" w:line="320" w:lineRule="exact"/>
              <w:ind w:leftChars="100" w:left="24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≥3</w:t>
            </w:r>
          </w:p>
        </w:tc>
        <w:tc>
          <w:tcPr>
            <w:tcW w:w="1303" w:type="dxa"/>
            <w:shd w:val="clear" w:color="auto" w:fill="auto"/>
            <w:vAlign w:val="center"/>
          </w:tcPr>
          <w:p w14:paraId="1842B6DD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429,840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526DFD52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80.98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609C261A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1,437,094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616EA230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81.22)</w:t>
            </w:r>
          </w:p>
        </w:tc>
        <w:tc>
          <w:tcPr>
            <w:tcW w:w="780" w:type="dxa"/>
            <w:gridSpan w:val="2"/>
            <w:shd w:val="clear" w:color="auto" w:fill="auto"/>
            <w:vAlign w:val="center"/>
          </w:tcPr>
          <w:p w14:paraId="7924C7AF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06</w:t>
            </w:r>
          </w:p>
        </w:tc>
        <w:tc>
          <w:tcPr>
            <w:tcW w:w="288" w:type="dxa"/>
            <w:gridSpan w:val="2"/>
            <w:shd w:val="clear" w:color="auto" w:fill="auto"/>
            <w:vAlign w:val="center"/>
          </w:tcPr>
          <w:p w14:paraId="130D6E9A" w14:textId="77777777" w:rsidR="006D2FBF" w:rsidRPr="006D2FBF" w:rsidRDefault="006D2FBF" w:rsidP="006D2FBF">
            <w:pPr>
              <w:spacing w:after="0" w:line="3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shd w:val="clear" w:color="auto" w:fill="auto"/>
            <w:vAlign w:val="center"/>
          </w:tcPr>
          <w:p w14:paraId="0558BE53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353,141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388A285B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79.32)</w:t>
            </w:r>
          </w:p>
        </w:tc>
        <w:tc>
          <w:tcPr>
            <w:tcW w:w="1489" w:type="dxa"/>
            <w:gridSpan w:val="2"/>
            <w:shd w:val="clear" w:color="auto" w:fill="auto"/>
            <w:vAlign w:val="center"/>
          </w:tcPr>
          <w:p w14:paraId="273AF95C" w14:textId="77777777" w:rsidR="006D2FBF" w:rsidRPr="006D2FBF" w:rsidRDefault="006D2FBF" w:rsidP="006D2FBF">
            <w:pPr>
              <w:spacing w:after="0" w:line="320" w:lineRule="exact"/>
              <w:jc w:val="righ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354,805</w:t>
            </w:r>
          </w:p>
        </w:tc>
        <w:tc>
          <w:tcPr>
            <w:tcW w:w="920" w:type="dxa"/>
            <w:shd w:val="clear" w:color="auto" w:fill="auto"/>
            <w:vAlign w:val="center"/>
          </w:tcPr>
          <w:p w14:paraId="1C7D1125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(79.69)</w:t>
            </w:r>
          </w:p>
        </w:tc>
        <w:tc>
          <w:tcPr>
            <w:tcW w:w="923" w:type="dxa"/>
            <w:gridSpan w:val="2"/>
            <w:shd w:val="clear" w:color="auto" w:fill="auto"/>
            <w:vAlign w:val="center"/>
          </w:tcPr>
          <w:p w14:paraId="0BD1C4DF" w14:textId="77777777" w:rsidR="006D2FBF" w:rsidRPr="006D2FBF" w:rsidRDefault="006D2FBF" w:rsidP="006D2FBF">
            <w:pPr>
              <w:spacing w:after="0" w:line="320" w:lineRule="exact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D2FBF">
              <w:rPr>
                <w:rFonts w:ascii="Times New Roman" w:hAnsi="Times New Roman" w:cs="Times New Roman"/>
                <w:bCs/>
                <w:sz w:val="20"/>
                <w:szCs w:val="20"/>
              </w:rPr>
              <w:t>0.009</w:t>
            </w:r>
          </w:p>
        </w:tc>
      </w:tr>
    </w:tbl>
    <w:p w14:paraId="384D14EB" w14:textId="67F2217C" w:rsidR="007607CF" w:rsidRDefault="006D2FBF" w:rsidP="006D2FBF">
      <w:pPr>
        <w:rPr>
          <w:rFonts w:ascii="Times New Roman" w:hAnsi="Times New Roman" w:cs="Times New Roman"/>
          <w:bCs/>
          <w:sz w:val="16"/>
          <w:szCs w:val="16"/>
        </w:rPr>
      </w:pPr>
      <w:r w:rsidRPr="00237B20">
        <w:rPr>
          <w:rFonts w:ascii="Times New Roman" w:hAnsi="Times New Roman" w:cs="Times New Roman"/>
          <w:bCs/>
          <w:sz w:val="16"/>
          <w:szCs w:val="16"/>
          <w:vertAlign w:val="superscript"/>
        </w:rPr>
        <w:t>1</w:t>
      </w:r>
      <w:r w:rsidRPr="00237B20">
        <w:rPr>
          <w:rFonts w:ascii="Times New Roman" w:hAnsi="Times New Roman" w:cs="Times New Roman"/>
          <w:bCs/>
          <w:sz w:val="16"/>
          <w:szCs w:val="16"/>
        </w:rPr>
        <w:t xml:space="preserve"> A difference of less than 0.1 was adopted as an indicator of good balance within the cohort</w:t>
      </w:r>
    </w:p>
    <w:p w14:paraId="4EFB8210" w14:textId="77777777" w:rsidR="007607CF" w:rsidRDefault="007607CF">
      <w:pPr>
        <w:widowControl/>
        <w:rPr>
          <w:rFonts w:ascii="Times New Roman" w:hAnsi="Times New Roman" w:cs="Times New Roman"/>
          <w:bCs/>
          <w:sz w:val="16"/>
          <w:szCs w:val="16"/>
        </w:rPr>
      </w:pPr>
      <w:r>
        <w:rPr>
          <w:rFonts w:ascii="Times New Roman" w:hAnsi="Times New Roman" w:cs="Times New Roman"/>
          <w:bCs/>
          <w:sz w:val="16"/>
          <w:szCs w:val="16"/>
        </w:rPr>
        <w:br w:type="page"/>
      </w:r>
    </w:p>
    <w:p w14:paraId="7B7C3B0B" w14:textId="19C670C7" w:rsidR="006D2FBF" w:rsidRDefault="00851516" w:rsidP="006D2FBF">
      <w:pPr>
        <w:rPr>
          <w:rFonts w:ascii="Times New Roman" w:hAnsi="Times New Roman" w:cs="Times New Roman"/>
          <w:bCs/>
        </w:rPr>
      </w:pPr>
      <w:r w:rsidRPr="00851516">
        <w:rPr>
          <w:rFonts w:ascii="Times New Roman" w:hAnsi="Times New Roman" w:cs="Times New Roman" w:hint="eastAsia"/>
          <w:b/>
        </w:rPr>
        <w:lastRenderedPageBreak/>
        <w:t>Supplementary</w:t>
      </w:r>
      <w:r w:rsidRPr="00851516">
        <w:rPr>
          <w:rFonts w:ascii="Times New Roman" w:hAnsi="Times New Roman" w:cs="Times New Roman"/>
          <w:b/>
        </w:rPr>
        <w:t xml:space="preserve"> Table 2</w:t>
      </w:r>
      <w:r w:rsidRPr="00851516">
        <w:rPr>
          <w:rFonts w:ascii="Times New Roman" w:hAnsi="Times New Roman" w:cs="Times New Roman"/>
          <w:bCs/>
        </w:rPr>
        <w:t xml:space="preserve">. </w:t>
      </w:r>
      <w:r w:rsidR="0088559B" w:rsidRPr="0088559B">
        <w:rPr>
          <w:rFonts w:ascii="Times New Roman" w:hAnsi="Times New Roman" w:cs="Times New Roman"/>
          <w:bCs/>
        </w:rPr>
        <w:t>Effectiveness of nirmatrelvir plus</w:t>
      </w:r>
      <w:r w:rsidR="0088559B" w:rsidRPr="0088559B">
        <w:rPr>
          <w:rFonts w:ascii="Times New Roman" w:hAnsi="Times New Roman" w:cs="Times New Roman" w:hint="eastAsia"/>
          <w:bCs/>
        </w:rPr>
        <w:t xml:space="preserve"> </w:t>
      </w:r>
      <w:r w:rsidR="0088559B" w:rsidRPr="0088559B">
        <w:rPr>
          <w:rFonts w:ascii="Times New Roman" w:hAnsi="Times New Roman" w:cs="Times New Roman"/>
          <w:bCs/>
        </w:rPr>
        <w:t xml:space="preserve">ritonavir in preventing progression to severe </w:t>
      </w:r>
      <w:r w:rsidR="0088559B" w:rsidRPr="0088559B">
        <w:rPr>
          <w:rFonts w:ascii="Times New Roman" w:hAnsi="Times New Roman" w:cs="Times New Roman" w:hint="eastAsia"/>
          <w:bCs/>
        </w:rPr>
        <w:t>COVID-19 related outcomes within 30 days</w:t>
      </w:r>
      <w:r w:rsidRPr="00851516">
        <w:rPr>
          <w:rFonts w:ascii="Times New Roman" w:hAnsi="Times New Roman" w:cs="Times New Roman"/>
          <w:bCs/>
        </w:rPr>
        <w:t xml:space="preserve"> after propensity score matching</w:t>
      </w:r>
    </w:p>
    <w:tbl>
      <w:tblPr>
        <w:tblStyle w:val="afb"/>
        <w:tblW w:w="1249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1969"/>
        <w:gridCol w:w="1969"/>
        <w:gridCol w:w="2015"/>
        <w:gridCol w:w="872"/>
      </w:tblGrid>
      <w:tr w:rsidR="00B4435D" w:rsidRPr="00B4435D" w14:paraId="6DF8AE4D" w14:textId="77777777" w:rsidTr="00083101">
        <w:tc>
          <w:tcPr>
            <w:tcW w:w="5670" w:type="dxa"/>
            <w:tcBorders>
              <w:bottom w:val="single" w:sz="4" w:space="0" w:color="auto"/>
            </w:tcBorders>
            <w:vAlign w:val="center"/>
          </w:tcPr>
          <w:p w14:paraId="21178BA6" w14:textId="77777777" w:rsidR="00B4435D" w:rsidRPr="00B4435D" w:rsidRDefault="00B4435D" w:rsidP="00083101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vAlign w:val="center"/>
          </w:tcPr>
          <w:p w14:paraId="1F551ACD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eived nirmatrelvir plus ritonavir</w:t>
            </w:r>
          </w:p>
          <w:p w14:paraId="1EF1E67E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445,211)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vAlign w:val="center"/>
          </w:tcPr>
          <w:p w14:paraId="41243635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d not receive nirmatrelvir plus ritonavir</w:t>
            </w:r>
          </w:p>
          <w:p w14:paraId="25405F34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445,211)</w:t>
            </w:r>
          </w:p>
        </w:tc>
        <w:tc>
          <w:tcPr>
            <w:tcW w:w="2015" w:type="dxa"/>
            <w:tcBorders>
              <w:bottom w:val="single" w:sz="4" w:space="0" w:color="auto"/>
            </w:tcBorders>
            <w:vAlign w:val="center"/>
          </w:tcPr>
          <w:p w14:paraId="31912076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zard Ratio (95%CI)</w:t>
            </w:r>
            <w:r w:rsidRPr="00B443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27972F27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B4435D" w:rsidRPr="00B4435D" w14:paraId="57979E36" w14:textId="77777777" w:rsidTr="00083101">
        <w:tc>
          <w:tcPr>
            <w:tcW w:w="5670" w:type="dxa"/>
            <w:tcBorders>
              <w:top w:val="single" w:sz="4" w:space="0" w:color="auto"/>
            </w:tcBorders>
          </w:tcPr>
          <w:p w14:paraId="7843B695" w14:textId="77777777" w:rsidR="00B4435D" w:rsidRPr="00B4435D" w:rsidRDefault="00B4435D" w:rsidP="00083101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 related hospital admission within 30 days</w:t>
            </w:r>
          </w:p>
        </w:tc>
        <w:tc>
          <w:tcPr>
            <w:tcW w:w="1969" w:type="dxa"/>
            <w:tcBorders>
              <w:top w:val="single" w:sz="4" w:space="0" w:color="auto"/>
            </w:tcBorders>
          </w:tcPr>
          <w:p w14:paraId="58C060A6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  <w:tcBorders>
              <w:top w:val="single" w:sz="4" w:space="0" w:color="auto"/>
            </w:tcBorders>
          </w:tcPr>
          <w:p w14:paraId="67489725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5" w:type="dxa"/>
            <w:tcBorders>
              <w:top w:val="single" w:sz="4" w:space="0" w:color="auto"/>
            </w:tcBorders>
          </w:tcPr>
          <w:p w14:paraId="66DB5449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073D594D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435D" w:rsidRPr="00B4435D" w14:paraId="1CAF3E35" w14:textId="77777777" w:rsidTr="00083101">
        <w:tc>
          <w:tcPr>
            <w:tcW w:w="5670" w:type="dxa"/>
          </w:tcPr>
          <w:p w14:paraId="6E9D6324" w14:textId="77777777" w:rsidR="00B4435D" w:rsidRPr="00B4435D" w:rsidRDefault="00B4435D" w:rsidP="00791B51">
            <w:pPr>
              <w:spacing w:line="320" w:lineRule="exact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No. of cases (%)</w:t>
            </w:r>
          </w:p>
        </w:tc>
        <w:tc>
          <w:tcPr>
            <w:tcW w:w="1969" w:type="dxa"/>
          </w:tcPr>
          <w:p w14:paraId="26F16101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2,236 (0.50)</w:t>
            </w:r>
          </w:p>
        </w:tc>
        <w:tc>
          <w:tcPr>
            <w:tcW w:w="1969" w:type="dxa"/>
          </w:tcPr>
          <w:p w14:paraId="15231FD5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6,628 (1.49)</w:t>
            </w:r>
          </w:p>
        </w:tc>
        <w:tc>
          <w:tcPr>
            <w:tcW w:w="2015" w:type="dxa"/>
          </w:tcPr>
          <w:p w14:paraId="7F88F841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44A8D990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435D" w:rsidRPr="00B4435D" w14:paraId="1B69BCDD" w14:textId="77777777" w:rsidTr="00083101">
        <w:tc>
          <w:tcPr>
            <w:tcW w:w="5670" w:type="dxa"/>
          </w:tcPr>
          <w:p w14:paraId="09F24961" w14:textId="77777777" w:rsidR="00B4435D" w:rsidRPr="00B4435D" w:rsidRDefault="00B4435D" w:rsidP="00791B51">
            <w:pPr>
              <w:spacing w:line="320" w:lineRule="exact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Incidence rate, (95%CI)</w:t>
            </w:r>
            <w:r w:rsidRPr="00B4435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69" w:type="dxa"/>
          </w:tcPr>
          <w:p w14:paraId="2EF5C4B6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0.17 (0.17 to 0.18)</w:t>
            </w:r>
          </w:p>
        </w:tc>
        <w:tc>
          <w:tcPr>
            <w:tcW w:w="1969" w:type="dxa"/>
          </w:tcPr>
          <w:p w14:paraId="258855FB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0.52 (0.51 to 0.53)</w:t>
            </w:r>
          </w:p>
        </w:tc>
        <w:tc>
          <w:tcPr>
            <w:tcW w:w="2015" w:type="dxa"/>
          </w:tcPr>
          <w:p w14:paraId="7A574C2E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0.31 (0.30 to 0.33)</w:t>
            </w:r>
          </w:p>
        </w:tc>
        <w:tc>
          <w:tcPr>
            <w:tcW w:w="872" w:type="dxa"/>
          </w:tcPr>
          <w:p w14:paraId="0212844A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4435D" w:rsidRPr="00B4435D" w14:paraId="4EE6622A" w14:textId="77777777" w:rsidTr="00083101">
        <w:tc>
          <w:tcPr>
            <w:tcW w:w="5670" w:type="dxa"/>
          </w:tcPr>
          <w:p w14:paraId="427F23AF" w14:textId="77777777" w:rsidR="00B4435D" w:rsidRPr="00B4435D" w:rsidRDefault="00B4435D" w:rsidP="00083101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 related ICU admission within 30 days</w:t>
            </w:r>
          </w:p>
        </w:tc>
        <w:tc>
          <w:tcPr>
            <w:tcW w:w="1969" w:type="dxa"/>
          </w:tcPr>
          <w:p w14:paraId="2288C04D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</w:tcPr>
          <w:p w14:paraId="734607A3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5" w:type="dxa"/>
          </w:tcPr>
          <w:p w14:paraId="609FE4DC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711BB472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435D" w:rsidRPr="00B4435D" w14:paraId="4387E870" w14:textId="77777777" w:rsidTr="00083101">
        <w:tc>
          <w:tcPr>
            <w:tcW w:w="5670" w:type="dxa"/>
          </w:tcPr>
          <w:p w14:paraId="7750BCB2" w14:textId="77777777" w:rsidR="00B4435D" w:rsidRPr="00B4435D" w:rsidRDefault="00B4435D" w:rsidP="00791B51">
            <w:pPr>
              <w:spacing w:line="320" w:lineRule="exact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No. of cases (%)</w:t>
            </w:r>
          </w:p>
        </w:tc>
        <w:tc>
          <w:tcPr>
            <w:tcW w:w="1969" w:type="dxa"/>
          </w:tcPr>
          <w:p w14:paraId="6F63F7E4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606 (0.14)</w:t>
            </w:r>
          </w:p>
        </w:tc>
        <w:tc>
          <w:tcPr>
            <w:tcW w:w="1969" w:type="dxa"/>
          </w:tcPr>
          <w:p w14:paraId="6929D026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1,488 (0.33)</w:t>
            </w:r>
          </w:p>
        </w:tc>
        <w:tc>
          <w:tcPr>
            <w:tcW w:w="2015" w:type="dxa"/>
          </w:tcPr>
          <w:p w14:paraId="0423386C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563828F3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435D" w:rsidRPr="00B4435D" w14:paraId="4A28118F" w14:textId="77777777" w:rsidTr="00083101">
        <w:tc>
          <w:tcPr>
            <w:tcW w:w="5670" w:type="dxa"/>
          </w:tcPr>
          <w:p w14:paraId="4FECFBAF" w14:textId="77777777" w:rsidR="00B4435D" w:rsidRPr="00B4435D" w:rsidRDefault="00B4435D" w:rsidP="00791B51">
            <w:pPr>
              <w:spacing w:line="320" w:lineRule="exact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Incidence rate, (95%CI)</w:t>
            </w:r>
            <w:r w:rsidRPr="00791B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69" w:type="dxa"/>
          </w:tcPr>
          <w:p w14:paraId="51805119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0.05 (0.04 to 0.05)</w:t>
            </w:r>
          </w:p>
        </w:tc>
        <w:tc>
          <w:tcPr>
            <w:tcW w:w="1969" w:type="dxa"/>
          </w:tcPr>
          <w:p w14:paraId="42B414D5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0.11 (0.11 to 0.12)</w:t>
            </w:r>
          </w:p>
        </w:tc>
        <w:tc>
          <w:tcPr>
            <w:tcW w:w="2015" w:type="dxa"/>
          </w:tcPr>
          <w:p w14:paraId="119006AC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0.40 (0.36 to 0.44)</w:t>
            </w:r>
          </w:p>
        </w:tc>
        <w:tc>
          <w:tcPr>
            <w:tcW w:w="872" w:type="dxa"/>
          </w:tcPr>
          <w:p w14:paraId="5D5CBF69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4435D" w:rsidRPr="00B4435D" w14:paraId="44D59BCB" w14:textId="77777777" w:rsidTr="00083101">
        <w:tc>
          <w:tcPr>
            <w:tcW w:w="5670" w:type="dxa"/>
          </w:tcPr>
          <w:p w14:paraId="7E3682CC" w14:textId="77777777" w:rsidR="00B4435D" w:rsidRPr="00B4435D" w:rsidRDefault="00B4435D" w:rsidP="00083101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 related invasive ventilatory support within 30 days</w:t>
            </w:r>
          </w:p>
        </w:tc>
        <w:tc>
          <w:tcPr>
            <w:tcW w:w="1969" w:type="dxa"/>
          </w:tcPr>
          <w:p w14:paraId="0C44C2E0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</w:tcPr>
          <w:p w14:paraId="44F4BB1B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5" w:type="dxa"/>
          </w:tcPr>
          <w:p w14:paraId="7BBAC955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47CAA981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435D" w:rsidRPr="00B4435D" w14:paraId="05F5C582" w14:textId="77777777" w:rsidTr="00083101">
        <w:tc>
          <w:tcPr>
            <w:tcW w:w="5670" w:type="dxa"/>
          </w:tcPr>
          <w:p w14:paraId="51C6A418" w14:textId="77777777" w:rsidR="00B4435D" w:rsidRPr="00B4435D" w:rsidRDefault="00B4435D" w:rsidP="00791B51">
            <w:pPr>
              <w:spacing w:line="320" w:lineRule="exact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No. of cases (%)</w:t>
            </w:r>
          </w:p>
        </w:tc>
        <w:tc>
          <w:tcPr>
            <w:tcW w:w="1969" w:type="dxa"/>
          </w:tcPr>
          <w:p w14:paraId="4C921565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318 (0.07)</w:t>
            </w:r>
          </w:p>
        </w:tc>
        <w:tc>
          <w:tcPr>
            <w:tcW w:w="1969" w:type="dxa"/>
          </w:tcPr>
          <w:p w14:paraId="1B4B9404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809 (0.18)</w:t>
            </w:r>
          </w:p>
        </w:tc>
        <w:tc>
          <w:tcPr>
            <w:tcW w:w="2015" w:type="dxa"/>
          </w:tcPr>
          <w:p w14:paraId="3D7A2C81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130A1C8B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435D" w:rsidRPr="00B4435D" w14:paraId="50636F93" w14:textId="77777777" w:rsidTr="00083101">
        <w:tc>
          <w:tcPr>
            <w:tcW w:w="5670" w:type="dxa"/>
          </w:tcPr>
          <w:p w14:paraId="40A6CADE" w14:textId="77777777" w:rsidR="00B4435D" w:rsidRPr="00B4435D" w:rsidRDefault="00B4435D" w:rsidP="00791B51">
            <w:pPr>
              <w:spacing w:line="320" w:lineRule="exact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Incidence rate, (95%CI)</w:t>
            </w:r>
            <w:r w:rsidRPr="00791B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69" w:type="dxa"/>
          </w:tcPr>
          <w:p w14:paraId="59C17ACB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0.02 (0.02 to 0.03)</w:t>
            </w:r>
          </w:p>
        </w:tc>
        <w:tc>
          <w:tcPr>
            <w:tcW w:w="1969" w:type="dxa"/>
          </w:tcPr>
          <w:p w14:paraId="6E9096E9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0.06 (0.06 to 0.07)</w:t>
            </w:r>
          </w:p>
        </w:tc>
        <w:tc>
          <w:tcPr>
            <w:tcW w:w="2015" w:type="dxa"/>
          </w:tcPr>
          <w:p w14:paraId="3BFA4854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0.38 (0.33 to 0.43)</w:t>
            </w:r>
          </w:p>
        </w:tc>
        <w:tc>
          <w:tcPr>
            <w:tcW w:w="872" w:type="dxa"/>
          </w:tcPr>
          <w:p w14:paraId="0BB596B6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4435D" w:rsidRPr="00B4435D" w14:paraId="154A2F54" w14:textId="77777777" w:rsidTr="00083101">
        <w:tc>
          <w:tcPr>
            <w:tcW w:w="5670" w:type="dxa"/>
          </w:tcPr>
          <w:p w14:paraId="11BC41BB" w14:textId="77777777" w:rsidR="00B4435D" w:rsidRPr="00B4435D" w:rsidRDefault="00B4435D" w:rsidP="00083101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 related death within 30 days</w:t>
            </w:r>
          </w:p>
        </w:tc>
        <w:tc>
          <w:tcPr>
            <w:tcW w:w="1969" w:type="dxa"/>
          </w:tcPr>
          <w:p w14:paraId="7E3268EA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</w:tcPr>
          <w:p w14:paraId="6EEFCBDF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5" w:type="dxa"/>
          </w:tcPr>
          <w:p w14:paraId="006D1563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73DA35AD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1B51" w:rsidRPr="00B4435D" w14:paraId="082219BD" w14:textId="77777777" w:rsidTr="00083101">
        <w:tc>
          <w:tcPr>
            <w:tcW w:w="5670" w:type="dxa"/>
          </w:tcPr>
          <w:p w14:paraId="5A0663BC" w14:textId="028373CD" w:rsidR="00791B51" w:rsidRPr="00B4435D" w:rsidRDefault="00791B51" w:rsidP="00791B51">
            <w:pPr>
              <w:spacing w:line="320" w:lineRule="exact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No. of cases (%)</w:t>
            </w:r>
          </w:p>
        </w:tc>
        <w:tc>
          <w:tcPr>
            <w:tcW w:w="1969" w:type="dxa"/>
          </w:tcPr>
          <w:p w14:paraId="422D024E" w14:textId="77777777" w:rsidR="00791B51" w:rsidRPr="00B4435D" w:rsidRDefault="00791B51" w:rsidP="00791B5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1,253 (0.28)</w:t>
            </w:r>
          </w:p>
        </w:tc>
        <w:tc>
          <w:tcPr>
            <w:tcW w:w="1969" w:type="dxa"/>
          </w:tcPr>
          <w:p w14:paraId="53BE5076" w14:textId="77777777" w:rsidR="00791B51" w:rsidRPr="00B4435D" w:rsidRDefault="00791B51" w:rsidP="00791B5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3,013 (0.68)</w:t>
            </w:r>
          </w:p>
        </w:tc>
        <w:tc>
          <w:tcPr>
            <w:tcW w:w="2015" w:type="dxa"/>
          </w:tcPr>
          <w:p w14:paraId="4721AECF" w14:textId="77777777" w:rsidR="00791B51" w:rsidRPr="00B4435D" w:rsidRDefault="00791B51" w:rsidP="00791B5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723C2346" w14:textId="77777777" w:rsidR="00791B51" w:rsidRPr="00B4435D" w:rsidRDefault="00791B51" w:rsidP="00791B5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1B51" w:rsidRPr="00B4435D" w14:paraId="17FE549E" w14:textId="77777777" w:rsidTr="00083101">
        <w:tc>
          <w:tcPr>
            <w:tcW w:w="5670" w:type="dxa"/>
          </w:tcPr>
          <w:p w14:paraId="1F420AF4" w14:textId="403A0BD4" w:rsidR="00791B51" w:rsidRPr="00B4435D" w:rsidRDefault="00791B51" w:rsidP="00791B51">
            <w:pPr>
              <w:spacing w:line="320" w:lineRule="exact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Incidence rate, (95%CI)</w:t>
            </w:r>
            <w:r w:rsidRPr="00791B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69" w:type="dxa"/>
          </w:tcPr>
          <w:p w14:paraId="43AAFB52" w14:textId="77777777" w:rsidR="00791B51" w:rsidRPr="00B4435D" w:rsidRDefault="00791B51" w:rsidP="00791B5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0.09 (0.09 to 0.10)</w:t>
            </w:r>
          </w:p>
        </w:tc>
        <w:tc>
          <w:tcPr>
            <w:tcW w:w="1969" w:type="dxa"/>
          </w:tcPr>
          <w:p w14:paraId="117859F9" w14:textId="77777777" w:rsidR="00791B51" w:rsidRPr="00B4435D" w:rsidRDefault="00791B51" w:rsidP="00791B5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0.23 (0.22 to 0.24)</w:t>
            </w:r>
          </w:p>
        </w:tc>
        <w:tc>
          <w:tcPr>
            <w:tcW w:w="2015" w:type="dxa"/>
          </w:tcPr>
          <w:p w14:paraId="51206F7C" w14:textId="77777777" w:rsidR="00791B51" w:rsidRPr="00B4435D" w:rsidRDefault="00791B51" w:rsidP="00791B5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0.42 (0.39 to 0.44)</w:t>
            </w:r>
          </w:p>
        </w:tc>
        <w:tc>
          <w:tcPr>
            <w:tcW w:w="872" w:type="dxa"/>
          </w:tcPr>
          <w:p w14:paraId="6461D391" w14:textId="77777777" w:rsidR="00791B51" w:rsidRPr="00B4435D" w:rsidRDefault="00791B51" w:rsidP="00791B5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B4435D" w:rsidRPr="00B4435D" w14:paraId="3FC34B9F" w14:textId="77777777" w:rsidTr="00083101">
        <w:tc>
          <w:tcPr>
            <w:tcW w:w="5670" w:type="dxa"/>
          </w:tcPr>
          <w:p w14:paraId="1300FD4E" w14:textId="77777777" w:rsidR="00B4435D" w:rsidRPr="00B4435D" w:rsidRDefault="00B4435D" w:rsidP="00083101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ID-19 related hospital admission or death within 30 days</w:t>
            </w:r>
          </w:p>
        </w:tc>
        <w:tc>
          <w:tcPr>
            <w:tcW w:w="1969" w:type="dxa"/>
          </w:tcPr>
          <w:p w14:paraId="28024CE3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69" w:type="dxa"/>
          </w:tcPr>
          <w:p w14:paraId="7B4C791A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15" w:type="dxa"/>
          </w:tcPr>
          <w:p w14:paraId="3FCED614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</w:tcPr>
          <w:p w14:paraId="7CF78C03" w14:textId="77777777" w:rsidR="00B4435D" w:rsidRPr="00B4435D" w:rsidRDefault="00B4435D" w:rsidP="0008310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1B51" w:rsidRPr="00B4435D" w14:paraId="0E1D74D1" w14:textId="77777777" w:rsidTr="00083101">
        <w:tc>
          <w:tcPr>
            <w:tcW w:w="5670" w:type="dxa"/>
            <w:tcBorders>
              <w:bottom w:val="nil"/>
            </w:tcBorders>
          </w:tcPr>
          <w:p w14:paraId="4238E868" w14:textId="553567E3" w:rsidR="00791B51" w:rsidRPr="00B4435D" w:rsidRDefault="00791B51" w:rsidP="00791B51">
            <w:pPr>
              <w:spacing w:line="320" w:lineRule="exact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No. of cases (%)</w:t>
            </w:r>
          </w:p>
        </w:tc>
        <w:tc>
          <w:tcPr>
            <w:tcW w:w="1969" w:type="dxa"/>
            <w:tcBorders>
              <w:bottom w:val="nil"/>
            </w:tcBorders>
          </w:tcPr>
          <w:p w14:paraId="1C38A8DD" w14:textId="77777777" w:rsidR="00791B51" w:rsidRPr="00B4435D" w:rsidRDefault="00791B51" w:rsidP="00791B5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2,707 (0.61)</w:t>
            </w:r>
          </w:p>
        </w:tc>
        <w:tc>
          <w:tcPr>
            <w:tcW w:w="1969" w:type="dxa"/>
            <w:tcBorders>
              <w:bottom w:val="nil"/>
            </w:tcBorders>
          </w:tcPr>
          <w:p w14:paraId="44B2D9E9" w14:textId="77777777" w:rsidR="00791B51" w:rsidRPr="00B4435D" w:rsidRDefault="00791B51" w:rsidP="00791B5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7,561 (1.70)</w:t>
            </w:r>
          </w:p>
        </w:tc>
        <w:tc>
          <w:tcPr>
            <w:tcW w:w="2015" w:type="dxa"/>
            <w:tcBorders>
              <w:bottom w:val="nil"/>
            </w:tcBorders>
          </w:tcPr>
          <w:p w14:paraId="1C5E9F41" w14:textId="77777777" w:rsidR="00791B51" w:rsidRPr="00B4435D" w:rsidRDefault="00791B51" w:rsidP="00791B5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tcBorders>
              <w:bottom w:val="nil"/>
            </w:tcBorders>
          </w:tcPr>
          <w:p w14:paraId="751051C2" w14:textId="77777777" w:rsidR="00791B51" w:rsidRPr="00B4435D" w:rsidRDefault="00791B51" w:rsidP="00791B5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1B51" w:rsidRPr="00B4435D" w14:paraId="5BE38FA7" w14:textId="77777777" w:rsidTr="00083101">
        <w:tc>
          <w:tcPr>
            <w:tcW w:w="5670" w:type="dxa"/>
            <w:tcBorders>
              <w:top w:val="nil"/>
              <w:bottom w:val="single" w:sz="4" w:space="0" w:color="auto"/>
            </w:tcBorders>
          </w:tcPr>
          <w:p w14:paraId="1B173ACA" w14:textId="1F7EAAD1" w:rsidR="00791B51" w:rsidRPr="00B4435D" w:rsidRDefault="00791B51" w:rsidP="00791B51">
            <w:pPr>
              <w:spacing w:line="320" w:lineRule="exact"/>
              <w:ind w:leftChars="100" w:left="240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Incidence rate, (95%CI)</w:t>
            </w:r>
            <w:r w:rsidRPr="00791B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69" w:type="dxa"/>
            <w:tcBorders>
              <w:top w:val="nil"/>
              <w:bottom w:val="single" w:sz="4" w:space="0" w:color="auto"/>
            </w:tcBorders>
          </w:tcPr>
          <w:p w14:paraId="65370816" w14:textId="77777777" w:rsidR="00791B51" w:rsidRPr="00B4435D" w:rsidRDefault="00791B51" w:rsidP="00791B5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0.21 (0.20 t 0.22)</w:t>
            </w:r>
          </w:p>
        </w:tc>
        <w:tc>
          <w:tcPr>
            <w:tcW w:w="1969" w:type="dxa"/>
            <w:tcBorders>
              <w:top w:val="nil"/>
              <w:bottom w:val="single" w:sz="4" w:space="0" w:color="auto"/>
            </w:tcBorders>
          </w:tcPr>
          <w:p w14:paraId="0B3E1062" w14:textId="77777777" w:rsidR="00791B51" w:rsidRPr="00B4435D" w:rsidRDefault="00791B51" w:rsidP="00791B5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0.59 (0.58 to 0.61)</w:t>
            </w: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</w:tcPr>
          <w:p w14:paraId="670731A7" w14:textId="77777777" w:rsidR="00791B51" w:rsidRPr="00B4435D" w:rsidRDefault="00791B51" w:rsidP="00791B5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0.33 (0.32 to 0.34)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14:paraId="1A08BA66" w14:textId="77777777" w:rsidR="00791B51" w:rsidRPr="00B4435D" w:rsidRDefault="00791B51" w:rsidP="00791B51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440AE723" w14:textId="77777777" w:rsidR="00B4435D" w:rsidRPr="0015334B" w:rsidRDefault="00B4435D" w:rsidP="00083101">
      <w:pPr>
        <w:spacing w:after="0" w:line="200" w:lineRule="exact"/>
        <w:rPr>
          <w:rFonts w:ascii="Times New Roman" w:hAnsi="Times New Roman" w:cs="Times New Roman"/>
          <w:sz w:val="16"/>
          <w:szCs w:val="16"/>
        </w:rPr>
      </w:pPr>
      <w:r w:rsidRPr="0015334B"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15334B">
        <w:rPr>
          <w:rFonts w:ascii="Times New Roman" w:hAnsi="Times New Roman" w:cs="Times New Roman"/>
          <w:sz w:val="16"/>
          <w:szCs w:val="16"/>
        </w:rPr>
        <w:t xml:space="preserve"> Events per 1,000 patient-days</w:t>
      </w:r>
    </w:p>
    <w:p w14:paraId="71521203" w14:textId="79C18073" w:rsidR="00B4435D" w:rsidRPr="0015334B" w:rsidRDefault="00B4435D" w:rsidP="00083101">
      <w:pPr>
        <w:spacing w:after="0" w:line="200" w:lineRule="exact"/>
        <w:rPr>
          <w:rFonts w:ascii="Times New Roman" w:hAnsi="Times New Roman" w:cs="Times New Roman"/>
          <w:sz w:val="16"/>
          <w:szCs w:val="16"/>
        </w:rPr>
      </w:pPr>
      <w:r w:rsidRPr="0015334B">
        <w:rPr>
          <w:rFonts w:ascii="Times New Roman" w:hAnsi="Times New Roman" w:cs="Times New Roman"/>
          <w:sz w:val="16"/>
          <w:szCs w:val="16"/>
          <w:vertAlign w:val="superscript"/>
        </w:rPr>
        <w:t>2</w:t>
      </w:r>
      <w:r w:rsidRPr="0015334B">
        <w:rPr>
          <w:rFonts w:ascii="Times New Roman" w:hAnsi="Times New Roman" w:cs="Times New Roman"/>
          <w:sz w:val="16"/>
          <w:szCs w:val="16"/>
        </w:rPr>
        <w:t xml:space="preserve"> HR less than 1 indicate</w:t>
      </w:r>
      <w:r w:rsidR="00917704">
        <w:rPr>
          <w:rFonts w:ascii="Times New Roman" w:hAnsi="Times New Roman" w:cs="Times New Roman"/>
          <w:sz w:val="16"/>
          <w:szCs w:val="16"/>
        </w:rPr>
        <w:t>s</w:t>
      </w:r>
      <w:r w:rsidRPr="0015334B">
        <w:rPr>
          <w:rFonts w:ascii="Times New Roman" w:hAnsi="Times New Roman" w:cs="Times New Roman"/>
          <w:sz w:val="16"/>
          <w:szCs w:val="16"/>
        </w:rPr>
        <w:t xml:space="preserve"> that patients who received nirmatrelvir plus ritonavir were at lower risk for COVID-related outcomes compared with matched patients who did not receive nirmatrelvir plus ritonavir.</w:t>
      </w:r>
    </w:p>
    <w:p w14:paraId="0695B6C8" w14:textId="04995D01" w:rsidR="0015334B" w:rsidRDefault="0015334B">
      <w:pPr>
        <w:widowControl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4B40AC05" w14:textId="0EEA7FA8" w:rsidR="0015334B" w:rsidRDefault="0015334B" w:rsidP="0015334B">
      <w:pPr>
        <w:rPr>
          <w:rFonts w:ascii="Times New Roman" w:hAnsi="Times New Roman" w:cs="Times New Roman"/>
          <w:bCs/>
        </w:rPr>
      </w:pPr>
      <w:r w:rsidRPr="00851516">
        <w:rPr>
          <w:rFonts w:ascii="Times New Roman" w:hAnsi="Times New Roman" w:cs="Times New Roman" w:hint="eastAsia"/>
          <w:b/>
        </w:rPr>
        <w:lastRenderedPageBreak/>
        <w:t>Supplementary</w:t>
      </w:r>
      <w:r w:rsidRPr="00851516">
        <w:rPr>
          <w:rFonts w:ascii="Times New Roman" w:hAnsi="Times New Roman" w:cs="Times New Roman"/>
          <w:b/>
        </w:rPr>
        <w:t xml:space="preserve"> Table </w:t>
      </w:r>
      <w:r>
        <w:rPr>
          <w:rFonts w:ascii="Times New Roman" w:hAnsi="Times New Roman" w:cs="Times New Roman"/>
          <w:b/>
        </w:rPr>
        <w:t>3</w:t>
      </w:r>
      <w:r w:rsidRPr="00851516">
        <w:rPr>
          <w:rFonts w:ascii="Times New Roman" w:hAnsi="Times New Roman" w:cs="Times New Roman"/>
          <w:bCs/>
        </w:rPr>
        <w:t>. Effectiveness of nirmatrelvir plus ritonavir in preventing progression to severe COVID-19 related outcomes</w:t>
      </w:r>
      <w:r w:rsidR="004A3CAB">
        <w:rPr>
          <w:rFonts w:ascii="Times New Roman" w:hAnsi="Times New Roman" w:cs="Times New Roman"/>
          <w:bCs/>
        </w:rPr>
        <w:t xml:space="preserve"> within </w:t>
      </w:r>
      <w:r w:rsidR="0088559B">
        <w:rPr>
          <w:rFonts w:ascii="Times New Roman" w:hAnsi="Times New Roman" w:cs="Times New Roman"/>
          <w:bCs/>
        </w:rPr>
        <w:t>30 days</w:t>
      </w:r>
      <w:r w:rsidRPr="00851516">
        <w:rPr>
          <w:rFonts w:ascii="Times New Roman" w:hAnsi="Times New Roman" w:cs="Times New Roman"/>
          <w:bCs/>
        </w:rPr>
        <w:t xml:space="preserve"> </w:t>
      </w:r>
      <w:r w:rsidR="00E66C08">
        <w:rPr>
          <w:rFonts w:ascii="Times New Roman" w:hAnsi="Times New Roman" w:cs="Times New Roman"/>
          <w:bCs/>
        </w:rPr>
        <w:t xml:space="preserve">by using </w:t>
      </w:r>
      <w:r w:rsidR="007C1930">
        <w:rPr>
          <w:rFonts w:ascii="Times New Roman" w:hAnsi="Times New Roman" w:cs="Times New Roman"/>
          <w:bCs/>
        </w:rPr>
        <w:t xml:space="preserve">time-dependent variable in Cox proportional hazard ratio models </w:t>
      </w:r>
    </w:p>
    <w:tbl>
      <w:tblPr>
        <w:tblStyle w:val="afb"/>
        <w:tblW w:w="799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2015"/>
        <w:gridCol w:w="872"/>
      </w:tblGrid>
      <w:tr w:rsidR="00520B60" w:rsidRPr="00B4435D" w14:paraId="1E044AA1" w14:textId="77777777" w:rsidTr="00520B60"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7E35722A" w14:textId="77777777" w:rsidR="00520B60" w:rsidRPr="00B4435D" w:rsidRDefault="00520B60" w:rsidP="00B60024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2015" w:type="dxa"/>
            <w:tcBorders>
              <w:bottom w:val="single" w:sz="4" w:space="0" w:color="auto"/>
            </w:tcBorders>
            <w:vAlign w:val="center"/>
          </w:tcPr>
          <w:p w14:paraId="224448A7" w14:textId="3FEF5E67" w:rsidR="00520B60" w:rsidRPr="00B4435D" w:rsidRDefault="00520B60" w:rsidP="00B60024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zard Ratio (95%CI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30A3FBEC" w14:textId="77777777" w:rsidR="00520B60" w:rsidRPr="00B4435D" w:rsidRDefault="00520B60" w:rsidP="00B60024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520B60" w:rsidRPr="00B4435D" w14:paraId="46C142BB" w14:textId="77777777" w:rsidTr="00520B60">
        <w:tc>
          <w:tcPr>
            <w:tcW w:w="5103" w:type="dxa"/>
            <w:tcBorders>
              <w:top w:val="single" w:sz="4" w:space="0" w:color="auto"/>
            </w:tcBorders>
          </w:tcPr>
          <w:p w14:paraId="25AFB751" w14:textId="23086C7E" w:rsidR="00520B60" w:rsidRPr="00B4435D" w:rsidRDefault="00520B60" w:rsidP="004A3CAB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Pr="00B443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pital admission</w:t>
            </w:r>
          </w:p>
        </w:tc>
        <w:tc>
          <w:tcPr>
            <w:tcW w:w="2015" w:type="dxa"/>
            <w:tcBorders>
              <w:top w:val="single" w:sz="4" w:space="0" w:color="auto"/>
            </w:tcBorders>
          </w:tcPr>
          <w:p w14:paraId="22B76514" w14:textId="0A6F6824" w:rsidR="00520B60" w:rsidRPr="00B4435D" w:rsidRDefault="00817008" w:rsidP="004A3CAB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 (0.29 to 0.32)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70AD6324" w14:textId="694788A8" w:rsidR="00520B60" w:rsidRPr="00B4435D" w:rsidRDefault="00520B60" w:rsidP="004A3CAB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20B60" w:rsidRPr="00B4435D" w14:paraId="62ED268D" w14:textId="77777777" w:rsidTr="00520B60">
        <w:tc>
          <w:tcPr>
            <w:tcW w:w="5103" w:type="dxa"/>
          </w:tcPr>
          <w:p w14:paraId="52B94358" w14:textId="1536DF57" w:rsidR="00520B60" w:rsidRPr="00B4435D" w:rsidRDefault="00520B60" w:rsidP="004A3CAB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U admission</w:t>
            </w:r>
          </w:p>
        </w:tc>
        <w:tc>
          <w:tcPr>
            <w:tcW w:w="2015" w:type="dxa"/>
          </w:tcPr>
          <w:p w14:paraId="6D6A90F5" w14:textId="5F8951DC" w:rsidR="00520B60" w:rsidRPr="00B4435D" w:rsidRDefault="00817008" w:rsidP="004A3CAB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 (0.36 to 0.43)</w:t>
            </w:r>
          </w:p>
        </w:tc>
        <w:tc>
          <w:tcPr>
            <w:tcW w:w="872" w:type="dxa"/>
          </w:tcPr>
          <w:p w14:paraId="2C480B7B" w14:textId="78527DC7" w:rsidR="00520B60" w:rsidRPr="00B4435D" w:rsidRDefault="00520B60" w:rsidP="004A3CAB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20B60" w:rsidRPr="00B4435D" w14:paraId="1A28CF5F" w14:textId="77777777" w:rsidTr="00520B60">
        <w:tc>
          <w:tcPr>
            <w:tcW w:w="5103" w:type="dxa"/>
          </w:tcPr>
          <w:p w14:paraId="2358285D" w14:textId="7522BD9B" w:rsidR="00520B60" w:rsidRPr="00B4435D" w:rsidRDefault="00520B60" w:rsidP="004A3CAB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B443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vasive ventilatory support</w:t>
            </w:r>
          </w:p>
        </w:tc>
        <w:tc>
          <w:tcPr>
            <w:tcW w:w="2015" w:type="dxa"/>
          </w:tcPr>
          <w:p w14:paraId="73B36D74" w14:textId="55D35BC9" w:rsidR="00520B60" w:rsidRPr="00B4435D" w:rsidRDefault="00295119" w:rsidP="004A3CAB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 (0.37 to 0.42)</w:t>
            </w:r>
          </w:p>
        </w:tc>
        <w:tc>
          <w:tcPr>
            <w:tcW w:w="872" w:type="dxa"/>
          </w:tcPr>
          <w:p w14:paraId="457AFC2B" w14:textId="0FB038F3" w:rsidR="00520B60" w:rsidRPr="00B4435D" w:rsidRDefault="00520B60" w:rsidP="004A3CAB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20B60" w:rsidRPr="00B4435D" w14:paraId="4473FE5A" w14:textId="77777777" w:rsidTr="00520B60">
        <w:tc>
          <w:tcPr>
            <w:tcW w:w="5103" w:type="dxa"/>
            <w:tcBorders>
              <w:bottom w:val="nil"/>
            </w:tcBorders>
          </w:tcPr>
          <w:p w14:paraId="17F0B691" w14:textId="55A6398E" w:rsidR="00520B60" w:rsidRPr="00B4435D" w:rsidRDefault="00520B60" w:rsidP="004A3CAB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B443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th</w:t>
            </w:r>
          </w:p>
        </w:tc>
        <w:tc>
          <w:tcPr>
            <w:tcW w:w="2015" w:type="dxa"/>
            <w:tcBorders>
              <w:bottom w:val="nil"/>
            </w:tcBorders>
          </w:tcPr>
          <w:p w14:paraId="304E39BC" w14:textId="13C2F4B4" w:rsidR="00520B60" w:rsidRPr="00B4435D" w:rsidRDefault="00295119" w:rsidP="004A3CAB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36 (0.32 to </w:t>
            </w:r>
            <w:r w:rsidR="000647EB">
              <w:rPr>
                <w:rFonts w:ascii="Times New Roman" w:hAnsi="Times New Roman" w:cs="Times New Roman"/>
                <w:sz w:val="20"/>
                <w:szCs w:val="20"/>
              </w:rPr>
              <w:t>0.41)</w:t>
            </w:r>
          </w:p>
        </w:tc>
        <w:tc>
          <w:tcPr>
            <w:tcW w:w="872" w:type="dxa"/>
            <w:tcBorders>
              <w:bottom w:val="nil"/>
            </w:tcBorders>
          </w:tcPr>
          <w:p w14:paraId="4409BBBC" w14:textId="76858D47" w:rsidR="00520B60" w:rsidRPr="00B4435D" w:rsidRDefault="00520B60" w:rsidP="004A3CAB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20B60" w:rsidRPr="00B4435D" w14:paraId="59C5992A" w14:textId="77777777" w:rsidTr="00520B60">
        <w:tc>
          <w:tcPr>
            <w:tcW w:w="5103" w:type="dxa"/>
            <w:tcBorders>
              <w:top w:val="nil"/>
              <w:bottom w:val="single" w:sz="4" w:space="0" w:color="auto"/>
            </w:tcBorders>
          </w:tcPr>
          <w:p w14:paraId="195B14B7" w14:textId="0825EC92" w:rsidR="00520B60" w:rsidRPr="00B4435D" w:rsidRDefault="00520B60" w:rsidP="004A3CAB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Pr="00B443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pital admission or death</w:t>
            </w: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</w:tcPr>
          <w:p w14:paraId="30B833BC" w14:textId="20F7EE3C" w:rsidR="00520B60" w:rsidRPr="00B4435D" w:rsidRDefault="000647EB" w:rsidP="004A3CAB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 (0.31 to 0.33)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14:paraId="25A583FF" w14:textId="7C89D62C" w:rsidR="00520B60" w:rsidRPr="00B4435D" w:rsidRDefault="00520B60" w:rsidP="004A3CAB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5528296F" w14:textId="6DBE9EAB" w:rsidR="00372E5A" w:rsidRPr="0015334B" w:rsidRDefault="00520B60" w:rsidP="00372E5A">
      <w:pPr>
        <w:spacing w:after="0" w:line="200" w:lineRule="exac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="00372E5A" w:rsidRPr="0015334B">
        <w:rPr>
          <w:rFonts w:ascii="Times New Roman" w:hAnsi="Times New Roman" w:cs="Times New Roman"/>
          <w:sz w:val="16"/>
          <w:szCs w:val="16"/>
        </w:rPr>
        <w:t xml:space="preserve"> HR less than 1 indicate</w:t>
      </w:r>
      <w:r w:rsidR="00917704">
        <w:rPr>
          <w:rFonts w:ascii="Times New Roman" w:hAnsi="Times New Roman" w:cs="Times New Roman"/>
          <w:sz w:val="16"/>
          <w:szCs w:val="16"/>
        </w:rPr>
        <w:t>s</w:t>
      </w:r>
      <w:r w:rsidR="00372E5A" w:rsidRPr="0015334B">
        <w:rPr>
          <w:rFonts w:ascii="Times New Roman" w:hAnsi="Times New Roman" w:cs="Times New Roman"/>
          <w:sz w:val="16"/>
          <w:szCs w:val="16"/>
        </w:rPr>
        <w:t xml:space="preserve"> that patients who received nirmatrelvir plus ritonavir were at lower risk for COVID-related outcomes compared with matched patients who did not receive nirmatrelvir plus ritonavir.</w:t>
      </w:r>
    </w:p>
    <w:p w14:paraId="0A9199B4" w14:textId="4A7FC4CE" w:rsidR="007A3CE6" w:rsidRDefault="007A3CE6" w:rsidP="006D2FBF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082EFA10" w14:textId="56367B7B" w:rsidR="007A3CE6" w:rsidRDefault="007A3CE6" w:rsidP="007A3CE6">
      <w:pPr>
        <w:rPr>
          <w:rFonts w:ascii="Times New Roman" w:hAnsi="Times New Roman" w:cs="Times New Roman"/>
          <w:bCs/>
        </w:rPr>
      </w:pPr>
      <w:bookmarkStart w:id="0" w:name="_Hlk192436169"/>
      <w:r w:rsidRPr="00851516">
        <w:rPr>
          <w:rFonts w:ascii="Times New Roman" w:hAnsi="Times New Roman" w:cs="Times New Roman" w:hint="eastAsia"/>
          <w:b/>
        </w:rPr>
        <w:lastRenderedPageBreak/>
        <w:t>Supplementary</w:t>
      </w:r>
      <w:r w:rsidRPr="00851516">
        <w:rPr>
          <w:rFonts w:ascii="Times New Roman" w:hAnsi="Times New Roman" w:cs="Times New Roman"/>
          <w:b/>
        </w:rPr>
        <w:t xml:space="preserve"> Table </w:t>
      </w:r>
      <w:r>
        <w:rPr>
          <w:rFonts w:ascii="Times New Roman" w:hAnsi="Times New Roman" w:cs="Times New Roman"/>
          <w:b/>
        </w:rPr>
        <w:t>4</w:t>
      </w:r>
      <w:r w:rsidRPr="00851516">
        <w:rPr>
          <w:rFonts w:ascii="Times New Roman" w:hAnsi="Times New Roman" w:cs="Times New Roman"/>
          <w:bCs/>
        </w:rPr>
        <w:t xml:space="preserve">. </w:t>
      </w:r>
      <w:r w:rsidRPr="0088559B">
        <w:rPr>
          <w:rFonts w:ascii="Times New Roman" w:hAnsi="Times New Roman" w:cs="Times New Roman"/>
          <w:bCs/>
        </w:rPr>
        <w:t xml:space="preserve">Effectiveness of </w:t>
      </w:r>
      <w:r w:rsidR="00235C4E">
        <w:rPr>
          <w:rFonts w:ascii="Times New Roman" w:hAnsi="Times New Roman" w:cs="Times New Roman"/>
          <w:bCs/>
        </w:rPr>
        <w:t xml:space="preserve">receiving </w:t>
      </w:r>
      <w:r w:rsidRPr="0088559B">
        <w:rPr>
          <w:rFonts w:ascii="Times New Roman" w:hAnsi="Times New Roman" w:cs="Times New Roman"/>
          <w:bCs/>
        </w:rPr>
        <w:t>nirmatrelvir plus</w:t>
      </w:r>
      <w:r w:rsidRPr="0088559B">
        <w:rPr>
          <w:rFonts w:ascii="Times New Roman" w:hAnsi="Times New Roman" w:cs="Times New Roman" w:hint="eastAsia"/>
          <w:bCs/>
        </w:rPr>
        <w:t xml:space="preserve"> </w:t>
      </w:r>
      <w:r w:rsidRPr="0088559B">
        <w:rPr>
          <w:rFonts w:ascii="Times New Roman" w:hAnsi="Times New Roman" w:cs="Times New Roman"/>
          <w:bCs/>
        </w:rPr>
        <w:t xml:space="preserve">ritonavir </w:t>
      </w:r>
      <w:r w:rsidR="00235C4E">
        <w:rPr>
          <w:rFonts w:ascii="Times New Roman" w:hAnsi="Times New Roman" w:cs="Times New Roman"/>
          <w:bCs/>
        </w:rPr>
        <w:t xml:space="preserve">on the day of diagnosis </w:t>
      </w:r>
      <w:r w:rsidRPr="0088559B">
        <w:rPr>
          <w:rFonts w:ascii="Times New Roman" w:hAnsi="Times New Roman" w:cs="Times New Roman"/>
          <w:bCs/>
        </w:rPr>
        <w:t xml:space="preserve">in preventing progression to severe </w:t>
      </w:r>
      <w:r w:rsidRPr="0088559B">
        <w:rPr>
          <w:rFonts w:ascii="Times New Roman" w:hAnsi="Times New Roman" w:cs="Times New Roman" w:hint="eastAsia"/>
          <w:bCs/>
        </w:rPr>
        <w:t>COVID-19 related outcomes within 30 days</w:t>
      </w:r>
      <w:r w:rsidR="00FA01E4">
        <w:rPr>
          <w:rFonts w:ascii="Times New Roman" w:hAnsi="Times New Roman" w:cs="Times New Roman"/>
          <w:bCs/>
        </w:rPr>
        <w:t xml:space="preserve"> </w:t>
      </w:r>
    </w:p>
    <w:tbl>
      <w:tblPr>
        <w:tblStyle w:val="afb"/>
        <w:tblW w:w="799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2015"/>
        <w:gridCol w:w="872"/>
      </w:tblGrid>
      <w:tr w:rsidR="009036E8" w:rsidRPr="00B4435D" w14:paraId="0E145486" w14:textId="77777777" w:rsidTr="00B9496A"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14:paraId="1835C514" w14:textId="77777777" w:rsidR="009036E8" w:rsidRPr="00B4435D" w:rsidRDefault="009036E8" w:rsidP="00B9496A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2015" w:type="dxa"/>
            <w:tcBorders>
              <w:bottom w:val="single" w:sz="4" w:space="0" w:color="auto"/>
            </w:tcBorders>
            <w:vAlign w:val="center"/>
          </w:tcPr>
          <w:p w14:paraId="61D63FFE" w14:textId="77777777" w:rsidR="009036E8" w:rsidRPr="00B4435D" w:rsidRDefault="009036E8" w:rsidP="00B9496A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zard Ratio (95%CI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7361E829" w14:textId="77777777" w:rsidR="009036E8" w:rsidRPr="00B4435D" w:rsidRDefault="009036E8" w:rsidP="00B9496A">
            <w:pPr>
              <w:spacing w:line="32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FC162F" w:rsidRPr="00B4435D" w14:paraId="63BECE47" w14:textId="77777777" w:rsidTr="000E3864">
        <w:tc>
          <w:tcPr>
            <w:tcW w:w="5103" w:type="dxa"/>
            <w:tcBorders>
              <w:top w:val="single" w:sz="4" w:space="0" w:color="auto"/>
            </w:tcBorders>
          </w:tcPr>
          <w:p w14:paraId="3CFB5440" w14:textId="77777777" w:rsidR="00FC162F" w:rsidRPr="00B4435D" w:rsidRDefault="00FC162F" w:rsidP="00FC162F">
            <w:pPr>
              <w:spacing w:line="32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Pr="00B443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pital admission</w:t>
            </w:r>
          </w:p>
        </w:tc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14:paraId="10DBDE3D" w14:textId="6C5B8672" w:rsidR="00FC162F" w:rsidRPr="00B4435D" w:rsidRDefault="00FC162F" w:rsidP="00FC162F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082C27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.28 to 0.3</w:t>
            </w:r>
            <w:r w:rsidR="00AF7DE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5DE98C78" w14:textId="77777777" w:rsidR="00FC162F" w:rsidRPr="00B4435D" w:rsidRDefault="00FC162F" w:rsidP="00FC162F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C162F" w:rsidRPr="00B4435D" w14:paraId="0DAAB863" w14:textId="77777777" w:rsidTr="000E3864">
        <w:tc>
          <w:tcPr>
            <w:tcW w:w="5103" w:type="dxa"/>
          </w:tcPr>
          <w:p w14:paraId="29FC6F35" w14:textId="77777777" w:rsidR="00FC162F" w:rsidRPr="00B4435D" w:rsidRDefault="00FC162F" w:rsidP="00FC162F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U admission</w:t>
            </w:r>
          </w:p>
        </w:tc>
        <w:tc>
          <w:tcPr>
            <w:tcW w:w="2015" w:type="dxa"/>
            <w:vAlign w:val="center"/>
          </w:tcPr>
          <w:p w14:paraId="54430FEE" w14:textId="2A3FCD80" w:rsidR="00FC162F" w:rsidRPr="00B4435D" w:rsidRDefault="00FC162F" w:rsidP="00FC162F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8 (0.3</w:t>
            </w:r>
            <w:r w:rsidR="00082C27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to 0.4</w:t>
            </w:r>
            <w:r w:rsidR="00AF7DE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2" w:type="dxa"/>
          </w:tcPr>
          <w:p w14:paraId="2BC708D6" w14:textId="77777777" w:rsidR="00FC162F" w:rsidRPr="00B4435D" w:rsidRDefault="00FC162F" w:rsidP="00FC162F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C162F" w:rsidRPr="00B4435D" w14:paraId="52FA9B65" w14:textId="77777777" w:rsidTr="000E3864">
        <w:tc>
          <w:tcPr>
            <w:tcW w:w="5103" w:type="dxa"/>
          </w:tcPr>
          <w:p w14:paraId="69705BBE" w14:textId="77777777" w:rsidR="00FC162F" w:rsidRPr="00B4435D" w:rsidRDefault="00FC162F" w:rsidP="00FC162F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</w:t>
            </w:r>
            <w:r w:rsidRPr="00B443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vasive ventilatory support</w:t>
            </w:r>
          </w:p>
        </w:tc>
        <w:tc>
          <w:tcPr>
            <w:tcW w:w="2015" w:type="dxa"/>
            <w:vAlign w:val="center"/>
          </w:tcPr>
          <w:p w14:paraId="167C878E" w14:textId="238B64CA" w:rsidR="00FC162F" w:rsidRPr="00B4435D" w:rsidRDefault="00FC162F" w:rsidP="00FC162F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  <w:r w:rsidR="00082C27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.3</w:t>
            </w:r>
            <w:r w:rsidR="00AF7DE8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to 0.</w:t>
            </w:r>
            <w:r w:rsidR="00AF7DE8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2" w:type="dxa"/>
          </w:tcPr>
          <w:p w14:paraId="42690BE8" w14:textId="77777777" w:rsidR="00FC162F" w:rsidRPr="00B4435D" w:rsidRDefault="00FC162F" w:rsidP="00FC162F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C162F" w:rsidRPr="00B4435D" w14:paraId="37187456" w14:textId="77777777" w:rsidTr="000E3864">
        <w:tc>
          <w:tcPr>
            <w:tcW w:w="5103" w:type="dxa"/>
            <w:tcBorders>
              <w:bottom w:val="nil"/>
            </w:tcBorders>
          </w:tcPr>
          <w:p w14:paraId="732862E8" w14:textId="77777777" w:rsidR="00FC162F" w:rsidRPr="00B4435D" w:rsidRDefault="00FC162F" w:rsidP="00FC162F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B443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ath</w:t>
            </w:r>
          </w:p>
        </w:tc>
        <w:tc>
          <w:tcPr>
            <w:tcW w:w="2015" w:type="dxa"/>
            <w:tcBorders>
              <w:bottom w:val="nil"/>
            </w:tcBorders>
            <w:vAlign w:val="center"/>
          </w:tcPr>
          <w:p w14:paraId="6F6749BA" w14:textId="5DE5F91E" w:rsidR="00FC162F" w:rsidRPr="00B4435D" w:rsidRDefault="00FC162F" w:rsidP="00FC162F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  <w:r w:rsidR="00082C27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.36 to 0.4</w:t>
            </w:r>
            <w:r w:rsidR="00AF7DE8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2" w:type="dxa"/>
            <w:tcBorders>
              <w:bottom w:val="nil"/>
            </w:tcBorders>
          </w:tcPr>
          <w:p w14:paraId="688450B1" w14:textId="77777777" w:rsidR="00FC162F" w:rsidRPr="00B4435D" w:rsidRDefault="00FC162F" w:rsidP="00FC162F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C162F" w:rsidRPr="00B4435D" w14:paraId="5A1574C0" w14:textId="77777777" w:rsidTr="000E3864">
        <w:tc>
          <w:tcPr>
            <w:tcW w:w="5103" w:type="dxa"/>
            <w:tcBorders>
              <w:top w:val="nil"/>
              <w:bottom w:val="single" w:sz="4" w:space="0" w:color="auto"/>
            </w:tcBorders>
          </w:tcPr>
          <w:p w14:paraId="4033DF82" w14:textId="77777777" w:rsidR="00FC162F" w:rsidRPr="00B4435D" w:rsidRDefault="00FC162F" w:rsidP="00FC162F">
            <w:pPr>
              <w:spacing w:line="32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Pr="00B4435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pital admission or death</w:t>
            </w: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  <w:vAlign w:val="center"/>
          </w:tcPr>
          <w:p w14:paraId="21125705" w14:textId="77F76C53" w:rsidR="00FC162F" w:rsidRPr="00B4435D" w:rsidRDefault="00FC162F" w:rsidP="00FC162F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  <w:r w:rsidR="00082C27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0.</w:t>
            </w:r>
            <w:r w:rsidR="00AF7DE8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to 0.32)</w:t>
            </w:r>
          </w:p>
        </w:tc>
        <w:tc>
          <w:tcPr>
            <w:tcW w:w="872" w:type="dxa"/>
            <w:tcBorders>
              <w:top w:val="nil"/>
              <w:bottom w:val="single" w:sz="4" w:space="0" w:color="auto"/>
            </w:tcBorders>
          </w:tcPr>
          <w:p w14:paraId="57A117A8" w14:textId="77777777" w:rsidR="00FC162F" w:rsidRPr="00B4435D" w:rsidRDefault="00FC162F" w:rsidP="00FC162F">
            <w:pPr>
              <w:spacing w:line="32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35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39E9FD84" w14:textId="0B4264E5" w:rsidR="00FC162F" w:rsidRDefault="00FC162F" w:rsidP="00FC162F">
      <w:pPr>
        <w:spacing w:after="0" w:line="200" w:lineRule="exac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1</w:t>
      </w:r>
      <w:r w:rsidRPr="0015334B">
        <w:rPr>
          <w:rFonts w:ascii="Times New Roman" w:hAnsi="Times New Roman" w:cs="Times New Roman"/>
          <w:sz w:val="16"/>
          <w:szCs w:val="16"/>
        </w:rPr>
        <w:t xml:space="preserve"> HR less than 1 indicate</w:t>
      </w:r>
      <w:r w:rsidR="00917704">
        <w:rPr>
          <w:rFonts w:ascii="Times New Roman" w:hAnsi="Times New Roman" w:cs="Times New Roman"/>
          <w:sz w:val="16"/>
          <w:szCs w:val="16"/>
        </w:rPr>
        <w:t>s</w:t>
      </w:r>
      <w:r w:rsidRPr="0015334B">
        <w:rPr>
          <w:rFonts w:ascii="Times New Roman" w:hAnsi="Times New Roman" w:cs="Times New Roman"/>
          <w:sz w:val="16"/>
          <w:szCs w:val="16"/>
        </w:rPr>
        <w:t xml:space="preserve"> that patients who received nirmatrelvir plus ritonavir were at lower risk for COVID-related outcomes compared with matched patients who did not receive nirmatrelvir plus ritonavir.</w:t>
      </w:r>
    </w:p>
    <w:p w14:paraId="48BDE19C" w14:textId="4D876EDE" w:rsidR="00235C4E" w:rsidRPr="0015334B" w:rsidRDefault="00235C4E" w:rsidP="00FC162F">
      <w:pPr>
        <w:spacing w:after="0" w:line="200" w:lineRule="exact"/>
        <w:rPr>
          <w:rFonts w:ascii="Times New Roman" w:hAnsi="Times New Roman" w:cs="Times New Roman"/>
          <w:sz w:val="16"/>
          <w:szCs w:val="16"/>
        </w:rPr>
      </w:pPr>
      <w:r w:rsidRPr="00932C47">
        <w:rPr>
          <w:rFonts w:ascii="Times New Roman" w:hAnsi="Times New Roman" w:cs="Times New Roman" w:hint="eastAsia"/>
          <w:sz w:val="16"/>
          <w:szCs w:val="16"/>
          <w:vertAlign w:val="superscript"/>
        </w:rPr>
        <w:t>2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932C47">
        <w:rPr>
          <w:rFonts w:ascii="Times New Roman" w:hAnsi="Times New Roman" w:cs="Times New Roman"/>
          <w:sz w:val="16"/>
          <w:szCs w:val="16"/>
        </w:rPr>
        <w:t xml:space="preserve">Treatment group: receiving </w:t>
      </w:r>
      <w:r w:rsidR="00932C47" w:rsidRPr="00932C47">
        <w:rPr>
          <w:rFonts w:ascii="Times New Roman" w:hAnsi="Times New Roman" w:cs="Times New Roman"/>
          <w:bCs/>
          <w:sz w:val="16"/>
          <w:szCs w:val="16"/>
        </w:rPr>
        <w:t>nirmatrelvir plus</w:t>
      </w:r>
      <w:r w:rsidR="00932C47" w:rsidRPr="00932C47">
        <w:rPr>
          <w:rFonts w:ascii="Times New Roman" w:hAnsi="Times New Roman" w:cs="Times New Roman" w:hint="eastAsia"/>
          <w:bCs/>
          <w:sz w:val="16"/>
          <w:szCs w:val="16"/>
        </w:rPr>
        <w:t xml:space="preserve"> </w:t>
      </w:r>
      <w:r w:rsidR="00932C47" w:rsidRPr="00932C47">
        <w:rPr>
          <w:rFonts w:ascii="Times New Roman" w:hAnsi="Times New Roman" w:cs="Times New Roman"/>
          <w:bCs/>
          <w:sz w:val="16"/>
          <w:szCs w:val="16"/>
        </w:rPr>
        <w:t>ritonavir on the day of diagnosis; control group: never received nirmatrelvir plus</w:t>
      </w:r>
      <w:r w:rsidR="00932C47" w:rsidRPr="00932C47">
        <w:rPr>
          <w:rFonts w:ascii="Times New Roman" w:hAnsi="Times New Roman" w:cs="Times New Roman" w:hint="eastAsia"/>
          <w:bCs/>
          <w:sz w:val="16"/>
          <w:szCs w:val="16"/>
        </w:rPr>
        <w:t xml:space="preserve"> </w:t>
      </w:r>
      <w:r w:rsidR="00932C47" w:rsidRPr="00932C47">
        <w:rPr>
          <w:rFonts w:ascii="Times New Roman" w:hAnsi="Times New Roman" w:cs="Times New Roman"/>
          <w:bCs/>
          <w:sz w:val="16"/>
          <w:szCs w:val="16"/>
        </w:rPr>
        <w:t xml:space="preserve">ritonavir during </w:t>
      </w:r>
      <w:r w:rsidR="00917704">
        <w:rPr>
          <w:rFonts w:ascii="Times New Roman" w:hAnsi="Times New Roman" w:cs="Times New Roman"/>
          <w:bCs/>
          <w:sz w:val="16"/>
          <w:szCs w:val="16"/>
        </w:rPr>
        <w:t>observation</w:t>
      </w:r>
      <w:r w:rsidR="00932C47" w:rsidRPr="00932C47">
        <w:rPr>
          <w:rFonts w:ascii="Times New Roman" w:hAnsi="Times New Roman" w:cs="Times New Roman"/>
          <w:bCs/>
          <w:sz w:val="16"/>
          <w:szCs w:val="16"/>
        </w:rPr>
        <w:t>.</w:t>
      </w:r>
      <w:bookmarkEnd w:id="0"/>
    </w:p>
    <w:sectPr w:rsidR="00235C4E" w:rsidRPr="0015334B" w:rsidSect="006D2FBF">
      <w:pgSz w:w="16838" w:h="11906" w:orient="landscape"/>
      <w:pgMar w:top="1797" w:right="1440" w:bottom="1797" w:left="1440" w:header="720" w:footer="720" w:gutter="0"/>
      <w:cols w:space="720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769436" w14:textId="77777777" w:rsidR="00DA40CC" w:rsidRDefault="00DA40CC" w:rsidP="007A3CE6">
      <w:pPr>
        <w:spacing w:after="0" w:line="240" w:lineRule="auto"/>
      </w:pPr>
      <w:r>
        <w:separator/>
      </w:r>
    </w:p>
  </w:endnote>
  <w:endnote w:type="continuationSeparator" w:id="0">
    <w:p w14:paraId="7CBAEEAF" w14:textId="77777777" w:rsidR="00DA40CC" w:rsidRDefault="00DA40CC" w:rsidP="007A3C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222CCE" w14:textId="77777777" w:rsidR="00DA40CC" w:rsidRDefault="00DA40CC" w:rsidP="007A3CE6">
      <w:pPr>
        <w:spacing w:after="0" w:line="240" w:lineRule="auto"/>
      </w:pPr>
      <w:r>
        <w:separator/>
      </w:r>
    </w:p>
  </w:footnote>
  <w:footnote w:type="continuationSeparator" w:id="0">
    <w:p w14:paraId="76BDEFA7" w14:textId="77777777" w:rsidR="00DA40CC" w:rsidRDefault="00DA40CC" w:rsidP="007A3C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6804E6"/>
    <w:multiLevelType w:val="hybridMultilevel"/>
    <w:tmpl w:val="021E9E44"/>
    <w:lvl w:ilvl="0" w:tplc="E57EC2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57D5405E"/>
    <w:multiLevelType w:val="hybridMultilevel"/>
    <w:tmpl w:val="69068618"/>
    <w:lvl w:ilvl="0" w:tplc="6BD078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48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FBF"/>
    <w:rsid w:val="00030419"/>
    <w:rsid w:val="000647EB"/>
    <w:rsid w:val="00082C27"/>
    <w:rsid w:val="00083101"/>
    <w:rsid w:val="000A4B3B"/>
    <w:rsid w:val="000A7E60"/>
    <w:rsid w:val="000C5ACB"/>
    <w:rsid w:val="000E6A7C"/>
    <w:rsid w:val="0010677A"/>
    <w:rsid w:val="00143996"/>
    <w:rsid w:val="0015334B"/>
    <w:rsid w:val="001E68DE"/>
    <w:rsid w:val="00235C4E"/>
    <w:rsid w:val="00237B20"/>
    <w:rsid w:val="00295119"/>
    <w:rsid w:val="00372E5A"/>
    <w:rsid w:val="0037722C"/>
    <w:rsid w:val="004A3CAB"/>
    <w:rsid w:val="004E6CD8"/>
    <w:rsid w:val="00516863"/>
    <w:rsid w:val="00520B60"/>
    <w:rsid w:val="005B5735"/>
    <w:rsid w:val="006D2FBF"/>
    <w:rsid w:val="006F4A35"/>
    <w:rsid w:val="00752F66"/>
    <w:rsid w:val="007607CF"/>
    <w:rsid w:val="007731CF"/>
    <w:rsid w:val="007835BC"/>
    <w:rsid w:val="00791B51"/>
    <w:rsid w:val="007A3CE6"/>
    <w:rsid w:val="007C1930"/>
    <w:rsid w:val="00817008"/>
    <w:rsid w:val="008230DD"/>
    <w:rsid w:val="00851516"/>
    <w:rsid w:val="00865A06"/>
    <w:rsid w:val="008671C8"/>
    <w:rsid w:val="0088559B"/>
    <w:rsid w:val="008D67BD"/>
    <w:rsid w:val="009036E8"/>
    <w:rsid w:val="00917704"/>
    <w:rsid w:val="00932C47"/>
    <w:rsid w:val="00983974"/>
    <w:rsid w:val="00A17DCC"/>
    <w:rsid w:val="00A323FE"/>
    <w:rsid w:val="00A65891"/>
    <w:rsid w:val="00AF7DE8"/>
    <w:rsid w:val="00B17D8C"/>
    <w:rsid w:val="00B4435D"/>
    <w:rsid w:val="00B478B9"/>
    <w:rsid w:val="00C37C75"/>
    <w:rsid w:val="00C61F88"/>
    <w:rsid w:val="00DA40CC"/>
    <w:rsid w:val="00DD459E"/>
    <w:rsid w:val="00DF1DE3"/>
    <w:rsid w:val="00E642AE"/>
    <w:rsid w:val="00E66C08"/>
    <w:rsid w:val="00E861E7"/>
    <w:rsid w:val="00EA2024"/>
    <w:rsid w:val="00F4075F"/>
    <w:rsid w:val="00FA01E4"/>
    <w:rsid w:val="00FC1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1EE4059"/>
  <w15:chartTrackingRefBased/>
  <w15:docId w15:val="{6F452F92-2366-4D99-8F0D-4057F3F26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2E5A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D2FB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D2F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D2FBF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D2FBF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D2F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D2FBF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D2FBF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D2FBF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D2FBF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6D2FB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6D2F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6D2FBF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6D2F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6D2FBF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6D2FBF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6D2FBF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6D2FBF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6D2FB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6D2FB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6D2F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D2FB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6D2F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D2F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6D2FB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D2FB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D2FB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D2F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6D2FB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D2FBF"/>
    <w:rPr>
      <w:b/>
      <w:bCs/>
      <w:smallCaps/>
      <w:color w:val="0F4761" w:themeColor="accent1" w:themeShade="BF"/>
      <w:spacing w:val="5"/>
    </w:rPr>
  </w:style>
  <w:style w:type="character" w:styleId="ae">
    <w:name w:val="annotation reference"/>
    <w:basedOn w:val="a0"/>
    <w:uiPriority w:val="99"/>
    <w:semiHidden/>
    <w:unhideWhenUsed/>
    <w:rsid w:val="006D2FBF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6D2FBF"/>
    <w:pPr>
      <w:spacing w:after="0" w:line="240" w:lineRule="auto"/>
    </w:pPr>
    <w:rPr>
      <w:szCs w:val="22"/>
    </w:rPr>
  </w:style>
  <w:style w:type="character" w:customStyle="1" w:styleId="af0">
    <w:name w:val="註解文字 字元"/>
    <w:basedOn w:val="a0"/>
    <w:link w:val="af"/>
    <w:uiPriority w:val="99"/>
    <w:rsid w:val="006D2FBF"/>
    <w:rPr>
      <w:szCs w:val="22"/>
    </w:rPr>
  </w:style>
  <w:style w:type="paragraph" w:styleId="af1">
    <w:name w:val="header"/>
    <w:basedOn w:val="a"/>
    <w:link w:val="af2"/>
    <w:uiPriority w:val="99"/>
    <w:unhideWhenUsed/>
    <w:rsid w:val="006D2FBF"/>
    <w:pPr>
      <w:tabs>
        <w:tab w:val="center" w:pos="4153"/>
        <w:tab w:val="right" w:pos="8306"/>
      </w:tabs>
      <w:snapToGrid w:val="0"/>
      <w:spacing w:after="0" w:line="240" w:lineRule="auto"/>
    </w:pPr>
    <w:rPr>
      <w:sz w:val="20"/>
      <w:szCs w:val="20"/>
    </w:rPr>
  </w:style>
  <w:style w:type="character" w:customStyle="1" w:styleId="af2">
    <w:name w:val="頁首 字元"/>
    <w:basedOn w:val="a0"/>
    <w:link w:val="af1"/>
    <w:uiPriority w:val="99"/>
    <w:rsid w:val="006D2FBF"/>
    <w:rPr>
      <w:sz w:val="20"/>
      <w:szCs w:val="20"/>
    </w:rPr>
  </w:style>
  <w:style w:type="paragraph" w:styleId="af3">
    <w:name w:val="footer"/>
    <w:basedOn w:val="a"/>
    <w:link w:val="af4"/>
    <w:uiPriority w:val="99"/>
    <w:unhideWhenUsed/>
    <w:rsid w:val="006D2FBF"/>
    <w:pPr>
      <w:tabs>
        <w:tab w:val="center" w:pos="4153"/>
        <w:tab w:val="right" w:pos="8306"/>
      </w:tabs>
      <w:snapToGrid w:val="0"/>
      <w:spacing w:after="0" w:line="240" w:lineRule="auto"/>
    </w:pPr>
    <w:rPr>
      <w:sz w:val="20"/>
      <w:szCs w:val="20"/>
    </w:rPr>
  </w:style>
  <w:style w:type="character" w:customStyle="1" w:styleId="af4">
    <w:name w:val="頁尾 字元"/>
    <w:basedOn w:val="a0"/>
    <w:link w:val="af3"/>
    <w:uiPriority w:val="99"/>
    <w:rsid w:val="006D2FBF"/>
    <w:rPr>
      <w:sz w:val="20"/>
      <w:szCs w:val="20"/>
    </w:rPr>
  </w:style>
  <w:style w:type="paragraph" w:styleId="af5">
    <w:name w:val="caption"/>
    <w:basedOn w:val="a"/>
    <w:next w:val="a"/>
    <w:uiPriority w:val="35"/>
    <w:unhideWhenUsed/>
    <w:qFormat/>
    <w:rsid w:val="006D2FBF"/>
    <w:pPr>
      <w:spacing w:after="0" w:line="240" w:lineRule="auto"/>
    </w:pPr>
    <w:rPr>
      <w:sz w:val="20"/>
      <w:szCs w:val="20"/>
    </w:rPr>
  </w:style>
  <w:style w:type="paragraph" w:styleId="af6">
    <w:name w:val="annotation subject"/>
    <w:basedOn w:val="af"/>
    <w:next w:val="af"/>
    <w:link w:val="af7"/>
    <w:uiPriority w:val="99"/>
    <w:semiHidden/>
    <w:unhideWhenUsed/>
    <w:rsid w:val="006D2FBF"/>
    <w:rPr>
      <w:b/>
      <w:bCs/>
    </w:rPr>
  </w:style>
  <w:style w:type="character" w:customStyle="1" w:styleId="af7">
    <w:name w:val="註解主旨 字元"/>
    <w:basedOn w:val="af0"/>
    <w:link w:val="af6"/>
    <w:uiPriority w:val="99"/>
    <w:semiHidden/>
    <w:rsid w:val="006D2FBF"/>
    <w:rPr>
      <w:b/>
      <w:bCs/>
      <w:szCs w:val="22"/>
    </w:rPr>
  </w:style>
  <w:style w:type="paragraph" w:styleId="af8">
    <w:name w:val="Revision"/>
    <w:hidden/>
    <w:uiPriority w:val="99"/>
    <w:semiHidden/>
    <w:rsid w:val="006D2FBF"/>
    <w:pPr>
      <w:spacing w:after="0" w:line="240" w:lineRule="auto"/>
    </w:pPr>
    <w:rPr>
      <w:szCs w:val="22"/>
    </w:rPr>
  </w:style>
  <w:style w:type="paragraph" w:styleId="af9">
    <w:name w:val="Balloon Text"/>
    <w:basedOn w:val="a"/>
    <w:link w:val="afa"/>
    <w:uiPriority w:val="99"/>
    <w:semiHidden/>
    <w:unhideWhenUsed/>
    <w:rsid w:val="006D2FB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a">
    <w:name w:val="註解方塊文字 字元"/>
    <w:basedOn w:val="a0"/>
    <w:link w:val="af9"/>
    <w:uiPriority w:val="99"/>
    <w:semiHidden/>
    <w:rsid w:val="006D2FBF"/>
    <w:rPr>
      <w:rFonts w:asciiTheme="majorHAnsi" w:eastAsiaTheme="majorEastAsia" w:hAnsiTheme="majorHAnsi" w:cstheme="majorBidi"/>
      <w:sz w:val="18"/>
      <w:szCs w:val="18"/>
    </w:rPr>
  </w:style>
  <w:style w:type="table" w:styleId="afb">
    <w:name w:val="Table Grid"/>
    <w:basedOn w:val="a1"/>
    <w:uiPriority w:val="39"/>
    <w:rsid w:val="006D2FBF"/>
    <w:pPr>
      <w:spacing w:after="0" w:line="240" w:lineRule="auto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60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9BFE05279C2D498178ED7CDB311C2E" ma:contentTypeVersion="11" ma:contentTypeDescription="Create a new document." ma:contentTypeScope="" ma:versionID="82ebf8c485376bca4f64356752802443">
  <xsd:schema xmlns:xsd="http://www.w3.org/2001/XMLSchema" xmlns:xs="http://www.w3.org/2001/XMLSchema" xmlns:p="http://schemas.microsoft.com/office/2006/metadata/properties" xmlns:ns2="ee575d01-9572-4961-bedf-ae7aab9e7414" xmlns:ns3="198a4ce1-eb5b-43b7-b39e-3ae01a5c8695" targetNamespace="http://schemas.microsoft.com/office/2006/metadata/properties" ma:root="true" ma:fieldsID="1350f946540353f8532e6cde944af22b" ns2:_="" ns3:_="">
    <xsd:import namespace="ee575d01-9572-4961-bedf-ae7aab9e7414"/>
    <xsd:import namespace="198a4ce1-eb5b-43b7-b39e-3ae01a5c86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575d01-9572-4961-bedf-ae7aab9e74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b68784c8-5187-4d12-af89-ac967a81122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8a4ce1-eb5b-43b7-b39e-3ae01a5c8695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00dcd4b8-bf12-403c-aab8-aae8efdab2c5}" ma:internalName="TaxCatchAll" ma:showField="CatchAllData" ma:web="198a4ce1-eb5b-43b7-b39e-3ae01a5c86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e575d01-9572-4961-bedf-ae7aab9e7414">
      <Terms xmlns="http://schemas.microsoft.com/office/infopath/2007/PartnerControls"/>
    </lcf76f155ced4ddcb4097134ff3c332f>
    <TaxCatchAll xmlns="198a4ce1-eb5b-43b7-b39e-3ae01a5c8695" xsi:nil="true"/>
  </documentManagement>
</p:properties>
</file>

<file path=customXml/itemProps1.xml><?xml version="1.0" encoding="utf-8"?>
<ds:datastoreItem xmlns:ds="http://schemas.openxmlformats.org/officeDocument/2006/customXml" ds:itemID="{7F08250E-85F6-47B7-A926-559BDB3D195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F40EB23-0D32-4FA8-AD6C-0C41EA7958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575d01-9572-4961-bedf-ae7aab9e7414"/>
    <ds:schemaRef ds:uri="198a4ce1-eb5b-43b7-b39e-3ae01a5c86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7E0698F-84E9-4184-96A5-CE921CC2903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C1AC9A4-AA44-4BAC-B690-783C73C147F3}">
  <ds:schemaRefs>
    <ds:schemaRef ds:uri="http://schemas.microsoft.com/office/2006/metadata/properties"/>
    <ds:schemaRef ds:uri="http://schemas.microsoft.com/office/infopath/2007/PartnerControls"/>
    <ds:schemaRef ds:uri="ee575d01-9572-4961-bedf-ae7aab9e7414"/>
    <ds:schemaRef ds:uri="198a4ce1-eb5b-43b7-b39e-3ae01a5c8695"/>
  </ds:schemaRefs>
</ds:datastoreItem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15</Words>
  <Characters>6505</Characters>
  <Application>Microsoft Office Word</Application>
  <DocSecurity>0</DocSecurity>
  <Lines>929</Lines>
  <Paragraphs>692</Paragraphs>
  <ScaleCrop>false</ScaleCrop>
  <Company/>
  <LinksUpToDate>false</LinksUpToDate>
  <CharactersWithSpaces>6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h, Yi-chun</dc:creator>
  <cp:keywords/>
  <dc:description/>
  <cp:lastModifiedBy>Raymond Kuo</cp:lastModifiedBy>
  <cp:revision>2</cp:revision>
  <cp:lastPrinted>2025-03-21T03:20:00Z</cp:lastPrinted>
  <dcterms:created xsi:type="dcterms:W3CDTF">2025-03-30T07:53:00Z</dcterms:created>
  <dcterms:modified xsi:type="dcterms:W3CDTF">2025-03-30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9BFE05279C2D498178ED7CDB311C2E</vt:lpwstr>
  </property>
  <property fmtid="{D5CDD505-2E9C-101B-9397-08002B2CF9AE}" pid="3" name="GrammarlyDocumentId">
    <vt:lpwstr>607443bf779061b6d13a11123b6c86a20fcb8ee7bac3431d4c7cf2fe417c26c9</vt:lpwstr>
  </property>
</Properties>
</file>